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98429" w14:textId="77777777" w:rsidR="006D0059" w:rsidRDefault="006D0059" w:rsidP="006D0059">
      <w:pPr>
        <w:pStyle w:val="EndNoteBibliography"/>
        <w:wordWrap/>
        <w:ind w:left="560" w:hanging="560"/>
        <w:jc w:val="both"/>
        <w:rPr>
          <w:b/>
          <w:noProof w:val="0"/>
          <w:color w:val="000000" w:themeColor="text1"/>
          <w:sz w:val="32"/>
          <w:szCs w:val="24"/>
        </w:rPr>
      </w:pPr>
      <w:r>
        <w:rPr>
          <w:rFonts w:hint="eastAsia"/>
          <w:b/>
          <w:noProof w:val="0"/>
          <w:color w:val="000000" w:themeColor="text1"/>
          <w:sz w:val="32"/>
          <w:szCs w:val="24"/>
        </w:rPr>
        <w:t>Supporting information</w:t>
      </w:r>
    </w:p>
    <w:p w14:paraId="2A4DD4AC" w14:textId="1C6B1F01" w:rsidR="00DD76BD" w:rsidRPr="00080509" w:rsidRDefault="006C3735" w:rsidP="009D069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3735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C37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76BD" w:rsidRPr="00080509">
        <w:rPr>
          <w:rFonts w:ascii="Times New Roman" w:hAnsi="Times New Roman" w:cs="Times New Roman"/>
          <w:b/>
          <w:sz w:val="24"/>
          <w:szCs w:val="24"/>
        </w:rPr>
        <w:t>Clinical characteristics and outcomes after propensity score matching</w:t>
      </w:r>
    </w:p>
    <w:tbl>
      <w:tblPr>
        <w:tblStyle w:val="ad"/>
        <w:tblW w:w="5576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5"/>
        <w:gridCol w:w="2265"/>
        <w:gridCol w:w="2410"/>
        <w:gridCol w:w="1276"/>
      </w:tblGrid>
      <w:tr w:rsidR="00DD76BD" w:rsidRPr="00080509" w14:paraId="7D7EA54D" w14:textId="77777777" w:rsidTr="003917C5">
        <w:tc>
          <w:tcPr>
            <w:tcW w:w="2044" w:type="pct"/>
            <w:tcBorders>
              <w:top w:val="single" w:sz="12" w:space="0" w:color="auto"/>
              <w:bottom w:val="single" w:sz="4" w:space="0" w:color="auto"/>
            </w:tcBorders>
          </w:tcPr>
          <w:p w14:paraId="06E49544" w14:textId="77777777" w:rsidR="00DD76BD" w:rsidRPr="00080509" w:rsidRDefault="00DD76BD" w:rsidP="009D06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5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125" w:type="pct"/>
            <w:tcBorders>
              <w:top w:val="single" w:sz="12" w:space="0" w:color="auto"/>
              <w:bottom w:val="single" w:sz="4" w:space="0" w:color="auto"/>
            </w:tcBorders>
          </w:tcPr>
          <w:p w14:paraId="0A3F0FD3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09">
              <w:rPr>
                <w:rFonts w:ascii="Times New Roman" w:hAnsi="Times New Roman" w:cs="Times New Roman"/>
                <w:sz w:val="24"/>
                <w:szCs w:val="24"/>
              </w:rPr>
              <w:t>Dopamine group</w:t>
            </w:r>
          </w:p>
          <w:p w14:paraId="304EB50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09">
              <w:rPr>
                <w:rFonts w:ascii="Times New Roman" w:hAnsi="Times New Roman" w:cs="Times New Roman"/>
                <w:sz w:val="24"/>
                <w:szCs w:val="24"/>
              </w:rPr>
              <w:t>(n = 140)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4" w:space="0" w:color="auto"/>
            </w:tcBorders>
          </w:tcPr>
          <w:p w14:paraId="5683507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09">
              <w:rPr>
                <w:rFonts w:ascii="Times New Roman" w:hAnsi="Times New Roman" w:cs="Times New Roman"/>
                <w:sz w:val="24"/>
                <w:szCs w:val="24"/>
              </w:rPr>
              <w:t>Norepinephrine group</w:t>
            </w:r>
          </w:p>
          <w:p w14:paraId="06B2C24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09">
              <w:rPr>
                <w:rFonts w:ascii="Times New Roman" w:hAnsi="Times New Roman" w:cs="Times New Roman"/>
                <w:sz w:val="24"/>
                <w:szCs w:val="24"/>
              </w:rPr>
              <w:t>(n = 140)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4" w:space="0" w:color="auto"/>
            </w:tcBorders>
          </w:tcPr>
          <w:p w14:paraId="12D481A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050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D76BD" w:rsidRPr="00080509" w14:paraId="07C52DD3" w14:textId="77777777" w:rsidTr="003917C5">
        <w:tc>
          <w:tcPr>
            <w:tcW w:w="2044" w:type="pct"/>
            <w:tcBorders>
              <w:top w:val="single" w:sz="4" w:space="0" w:color="auto"/>
              <w:bottom w:val="nil"/>
            </w:tcBorders>
            <w:vAlign w:val="center"/>
          </w:tcPr>
          <w:p w14:paraId="7E987FAB" w14:textId="2393ACB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e, year</w:t>
            </w:r>
            <w:r w:rsidR="00080509" w:rsidRPr="000805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25" w:type="pct"/>
            <w:tcBorders>
              <w:top w:val="single" w:sz="4" w:space="0" w:color="auto"/>
              <w:bottom w:val="nil"/>
            </w:tcBorders>
            <w:vAlign w:val="center"/>
          </w:tcPr>
          <w:p w14:paraId="3B66B756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 (56-77)</w:t>
            </w:r>
          </w:p>
        </w:tc>
        <w:tc>
          <w:tcPr>
            <w:tcW w:w="1197" w:type="pct"/>
            <w:tcBorders>
              <w:top w:val="single" w:sz="4" w:space="0" w:color="auto"/>
              <w:bottom w:val="nil"/>
            </w:tcBorders>
            <w:vAlign w:val="center"/>
          </w:tcPr>
          <w:p w14:paraId="6E942D9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 (60-77)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vAlign w:val="center"/>
          </w:tcPr>
          <w:p w14:paraId="45A5E16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D76BD" w:rsidRPr="00080509" w14:paraId="152136C9" w14:textId="77777777" w:rsidTr="003917C5">
        <w:tc>
          <w:tcPr>
            <w:tcW w:w="2044" w:type="pct"/>
            <w:tcBorders>
              <w:top w:val="nil"/>
            </w:tcBorders>
            <w:vAlign w:val="center"/>
          </w:tcPr>
          <w:p w14:paraId="327B9F5E" w14:textId="1FD1532E" w:rsidR="00DD76BD" w:rsidRPr="00080509" w:rsidRDefault="00DD76BD" w:rsidP="009D069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5" w:type="pct"/>
            <w:tcBorders>
              <w:top w:val="nil"/>
            </w:tcBorders>
            <w:vAlign w:val="center"/>
          </w:tcPr>
          <w:p w14:paraId="4B9D96F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 (60.7)</w:t>
            </w:r>
          </w:p>
        </w:tc>
        <w:tc>
          <w:tcPr>
            <w:tcW w:w="1197" w:type="pct"/>
            <w:tcBorders>
              <w:top w:val="nil"/>
            </w:tcBorders>
            <w:vAlign w:val="center"/>
          </w:tcPr>
          <w:p w14:paraId="77B555F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 (61.4)</w:t>
            </w:r>
          </w:p>
        </w:tc>
        <w:tc>
          <w:tcPr>
            <w:tcW w:w="634" w:type="pct"/>
            <w:tcBorders>
              <w:top w:val="nil"/>
            </w:tcBorders>
            <w:vAlign w:val="center"/>
          </w:tcPr>
          <w:p w14:paraId="02AF2B6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DD76BD" w:rsidRPr="00080509" w14:paraId="0D658675" w14:textId="77777777" w:rsidTr="003917C5">
        <w:tc>
          <w:tcPr>
            <w:tcW w:w="2044" w:type="pct"/>
            <w:vAlign w:val="center"/>
          </w:tcPr>
          <w:p w14:paraId="363F761E" w14:textId="77777777" w:rsidR="00DD76BD" w:rsidRPr="00080509" w:rsidRDefault="00DD76BD" w:rsidP="009D069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1125" w:type="pct"/>
            <w:vAlign w:val="center"/>
          </w:tcPr>
          <w:p w14:paraId="3BA3371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5-10)</w:t>
            </w:r>
          </w:p>
        </w:tc>
        <w:tc>
          <w:tcPr>
            <w:tcW w:w="1197" w:type="pct"/>
            <w:vAlign w:val="center"/>
          </w:tcPr>
          <w:p w14:paraId="7F8621A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5-10)</w:t>
            </w:r>
          </w:p>
        </w:tc>
        <w:tc>
          <w:tcPr>
            <w:tcW w:w="634" w:type="pct"/>
            <w:vAlign w:val="center"/>
          </w:tcPr>
          <w:p w14:paraId="57C721B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DD76BD" w:rsidRPr="00080509" w14:paraId="1B31AC18" w14:textId="77777777" w:rsidTr="003917C5">
        <w:tc>
          <w:tcPr>
            <w:tcW w:w="2044" w:type="pct"/>
            <w:vAlign w:val="center"/>
          </w:tcPr>
          <w:p w14:paraId="0AE3FE97" w14:textId="77777777" w:rsidR="00DD76BD" w:rsidRPr="00080509" w:rsidRDefault="00DD76BD" w:rsidP="009D069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ardiac arrest prior to admission</w:t>
            </w:r>
          </w:p>
        </w:tc>
        <w:tc>
          <w:tcPr>
            <w:tcW w:w="1125" w:type="pct"/>
            <w:vAlign w:val="center"/>
          </w:tcPr>
          <w:p w14:paraId="67AA904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22.9)</w:t>
            </w:r>
          </w:p>
        </w:tc>
        <w:tc>
          <w:tcPr>
            <w:tcW w:w="1197" w:type="pct"/>
            <w:vAlign w:val="center"/>
          </w:tcPr>
          <w:p w14:paraId="156E51E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 (23.6)</w:t>
            </w:r>
          </w:p>
        </w:tc>
        <w:tc>
          <w:tcPr>
            <w:tcW w:w="634" w:type="pct"/>
            <w:vAlign w:val="center"/>
          </w:tcPr>
          <w:p w14:paraId="44480D43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DD76BD" w:rsidRPr="00080509" w14:paraId="447A42F9" w14:textId="77777777" w:rsidTr="003917C5">
        <w:tc>
          <w:tcPr>
            <w:tcW w:w="2044" w:type="pct"/>
            <w:vAlign w:val="center"/>
          </w:tcPr>
          <w:p w14:paraId="5BA3C5A5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125" w:type="pct"/>
            <w:vAlign w:val="center"/>
          </w:tcPr>
          <w:p w14:paraId="34E23C3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662D95D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14:paraId="7DDA8DAE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76BD" w:rsidRPr="00080509" w14:paraId="510A7472" w14:textId="77777777" w:rsidTr="003917C5">
        <w:tc>
          <w:tcPr>
            <w:tcW w:w="2044" w:type="pct"/>
            <w:vAlign w:val="center"/>
          </w:tcPr>
          <w:p w14:paraId="2168208D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25" w:type="pct"/>
            <w:vAlign w:val="center"/>
          </w:tcPr>
          <w:p w14:paraId="32B58FC0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 (38.57)</w:t>
            </w:r>
          </w:p>
        </w:tc>
        <w:tc>
          <w:tcPr>
            <w:tcW w:w="1197" w:type="pct"/>
            <w:vAlign w:val="center"/>
          </w:tcPr>
          <w:p w14:paraId="7A587A0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 (44.3)</w:t>
            </w:r>
          </w:p>
        </w:tc>
        <w:tc>
          <w:tcPr>
            <w:tcW w:w="634" w:type="pct"/>
            <w:vAlign w:val="center"/>
          </w:tcPr>
          <w:p w14:paraId="2F4DA6F3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DD76BD" w:rsidRPr="00080509" w14:paraId="17A7C3D5" w14:textId="77777777" w:rsidTr="003917C5">
        <w:tc>
          <w:tcPr>
            <w:tcW w:w="2044" w:type="pct"/>
            <w:vAlign w:val="center"/>
          </w:tcPr>
          <w:p w14:paraId="19220DC9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25" w:type="pct"/>
            <w:vAlign w:val="center"/>
          </w:tcPr>
          <w:p w14:paraId="4A779FB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 (50.71)</w:t>
            </w:r>
          </w:p>
        </w:tc>
        <w:tc>
          <w:tcPr>
            <w:tcW w:w="1197" w:type="pct"/>
            <w:vAlign w:val="center"/>
          </w:tcPr>
          <w:p w14:paraId="6A3775E3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 (59.3)</w:t>
            </w:r>
          </w:p>
        </w:tc>
        <w:tc>
          <w:tcPr>
            <w:tcW w:w="634" w:type="pct"/>
            <w:vAlign w:val="center"/>
          </w:tcPr>
          <w:p w14:paraId="6CB28511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D76BD" w:rsidRPr="00080509" w14:paraId="404FB373" w14:textId="77777777" w:rsidTr="003917C5">
        <w:tc>
          <w:tcPr>
            <w:tcW w:w="2044" w:type="pct"/>
            <w:vAlign w:val="center"/>
          </w:tcPr>
          <w:p w14:paraId="1A10702A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125" w:type="pct"/>
            <w:vAlign w:val="center"/>
          </w:tcPr>
          <w:p w14:paraId="03ABAE1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27.86)</w:t>
            </w:r>
          </w:p>
        </w:tc>
        <w:tc>
          <w:tcPr>
            <w:tcW w:w="1197" w:type="pct"/>
            <w:vAlign w:val="center"/>
          </w:tcPr>
          <w:p w14:paraId="6C415521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 (42.1)</w:t>
            </w:r>
          </w:p>
        </w:tc>
        <w:tc>
          <w:tcPr>
            <w:tcW w:w="634" w:type="pct"/>
            <w:vAlign w:val="center"/>
          </w:tcPr>
          <w:p w14:paraId="216BD17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D76BD" w:rsidRPr="00080509" w14:paraId="408A347A" w14:textId="77777777" w:rsidTr="003917C5">
        <w:tc>
          <w:tcPr>
            <w:tcW w:w="2044" w:type="pct"/>
            <w:vAlign w:val="center"/>
          </w:tcPr>
          <w:p w14:paraId="4CA407DC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nic heart failure</w:t>
            </w:r>
          </w:p>
        </w:tc>
        <w:tc>
          <w:tcPr>
            <w:tcW w:w="1125" w:type="pct"/>
            <w:vAlign w:val="center"/>
          </w:tcPr>
          <w:p w14:paraId="4BCE6EE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 (30)</w:t>
            </w:r>
          </w:p>
        </w:tc>
        <w:tc>
          <w:tcPr>
            <w:tcW w:w="1197" w:type="pct"/>
            <w:vAlign w:val="center"/>
          </w:tcPr>
          <w:p w14:paraId="4981173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 (32.1)</w:t>
            </w:r>
          </w:p>
        </w:tc>
        <w:tc>
          <w:tcPr>
            <w:tcW w:w="634" w:type="pct"/>
            <w:vAlign w:val="center"/>
          </w:tcPr>
          <w:p w14:paraId="7864728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DD76BD" w:rsidRPr="00080509" w14:paraId="2AF58CE0" w14:textId="77777777" w:rsidTr="003917C5">
        <w:tc>
          <w:tcPr>
            <w:tcW w:w="2044" w:type="pct"/>
          </w:tcPr>
          <w:p w14:paraId="110C1659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nic lung disease</w:t>
            </w:r>
          </w:p>
        </w:tc>
        <w:tc>
          <w:tcPr>
            <w:tcW w:w="1125" w:type="pct"/>
            <w:vAlign w:val="center"/>
          </w:tcPr>
          <w:p w14:paraId="17C208A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 (5.71)</w:t>
            </w:r>
          </w:p>
        </w:tc>
        <w:tc>
          <w:tcPr>
            <w:tcW w:w="1197" w:type="pct"/>
            <w:vAlign w:val="center"/>
          </w:tcPr>
          <w:p w14:paraId="09D2007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 (3.6)</w:t>
            </w:r>
          </w:p>
        </w:tc>
        <w:tc>
          <w:tcPr>
            <w:tcW w:w="634" w:type="pct"/>
            <w:vAlign w:val="center"/>
          </w:tcPr>
          <w:p w14:paraId="58680E33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DD76BD" w:rsidRPr="00080509" w14:paraId="699D3575" w14:textId="77777777" w:rsidTr="003917C5">
        <w:tc>
          <w:tcPr>
            <w:tcW w:w="2044" w:type="pct"/>
          </w:tcPr>
          <w:p w14:paraId="292A38C1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1125" w:type="pct"/>
            <w:vAlign w:val="center"/>
          </w:tcPr>
          <w:p w14:paraId="53D0139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 (21.43)</w:t>
            </w:r>
          </w:p>
        </w:tc>
        <w:tc>
          <w:tcPr>
            <w:tcW w:w="1197" w:type="pct"/>
            <w:vAlign w:val="center"/>
          </w:tcPr>
          <w:p w14:paraId="708D3D2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 (26.4)</w:t>
            </w:r>
          </w:p>
        </w:tc>
        <w:tc>
          <w:tcPr>
            <w:tcW w:w="634" w:type="pct"/>
            <w:vAlign w:val="center"/>
          </w:tcPr>
          <w:p w14:paraId="7570208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DD76BD" w:rsidRPr="00080509" w14:paraId="5FFACC0B" w14:textId="77777777" w:rsidTr="003917C5">
        <w:tc>
          <w:tcPr>
            <w:tcW w:w="2044" w:type="pct"/>
          </w:tcPr>
          <w:p w14:paraId="4F18B5ED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nic liver disease</w:t>
            </w:r>
          </w:p>
        </w:tc>
        <w:tc>
          <w:tcPr>
            <w:tcW w:w="1125" w:type="pct"/>
            <w:vAlign w:val="center"/>
          </w:tcPr>
          <w:p w14:paraId="0208189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 (4.29)</w:t>
            </w:r>
          </w:p>
        </w:tc>
        <w:tc>
          <w:tcPr>
            <w:tcW w:w="1197" w:type="pct"/>
            <w:vAlign w:val="center"/>
          </w:tcPr>
          <w:p w14:paraId="0BA359DB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6.4)</w:t>
            </w:r>
          </w:p>
        </w:tc>
        <w:tc>
          <w:tcPr>
            <w:tcW w:w="634" w:type="pct"/>
            <w:vAlign w:val="center"/>
          </w:tcPr>
          <w:p w14:paraId="14BADE9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DD76BD" w:rsidRPr="00080509" w14:paraId="129BD348" w14:textId="77777777" w:rsidTr="003917C5">
        <w:tc>
          <w:tcPr>
            <w:tcW w:w="2044" w:type="pct"/>
            <w:vAlign w:val="center"/>
          </w:tcPr>
          <w:p w14:paraId="3372BA98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125" w:type="pct"/>
            <w:vAlign w:val="center"/>
          </w:tcPr>
          <w:p w14:paraId="536D2D4A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1E6F421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14:paraId="2D46DD1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DD76BD" w:rsidRPr="00080509" w14:paraId="3458D451" w14:textId="77777777" w:rsidTr="003917C5">
        <w:tc>
          <w:tcPr>
            <w:tcW w:w="2044" w:type="pct"/>
            <w:vAlign w:val="center"/>
          </w:tcPr>
          <w:p w14:paraId="7F053F87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ute coronary syndrome</w:t>
            </w:r>
          </w:p>
        </w:tc>
        <w:tc>
          <w:tcPr>
            <w:tcW w:w="1125" w:type="pct"/>
            <w:vAlign w:val="center"/>
          </w:tcPr>
          <w:p w14:paraId="07631E1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 (56.43)</w:t>
            </w:r>
          </w:p>
        </w:tc>
        <w:tc>
          <w:tcPr>
            <w:tcW w:w="1197" w:type="pct"/>
            <w:vAlign w:val="center"/>
          </w:tcPr>
          <w:p w14:paraId="008668E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 (55.0)</w:t>
            </w:r>
          </w:p>
        </w:tc>
        <w:tc>
          <w:tcPr>
            <w:tcW w:w="634" w:type="pct"/>
            <w:vAlign w:val="center"/>
          </w:tcPr>
          <w:p w14:paraId="3F72DB6E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6A438AD4" w14:textId="77777777" w:rsidTr="003917C5">
        <w:tc>
          <w:tcPr>
            <w:tcW w:w="2044" w:type="pct"/>
            <w:vAlign w:val="center"/>
          </w:tcPr>
          <w:p w14:paraId="4ED6060F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125" w:type="pct"/>
            <w:vAlign w:val="center"/>
          </w:tcPr>
          <w:p w14:paraId="03B3571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 (34.29)</w:t>
            </w:r>
          </w:p>
        </w:tc>
        <w:tc>
          <w:tcPr>
            <w:tcW w:w="1197" w:type="pct"/>
            <w:vAlign w:val="center"/>
          </w:tcPr>
          <w:p w14:paraId="1221384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 (33.6)</w:t>
            </w:r>
          </w:p>
        </w:tc>
        <w:tc>
          <w:tcPr>
            <w:tcW w:w="634" w:type="pct"/>
            <w:vAlign w:val="center"/>
          </w:tcPr>
          <w:p w14:paraId="1F786EE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593C714E" w14:textId="77777777" w:rsidTr="003917C5">
        <w:tc>
          <w:tcPr>
            <w:tcW w:w="2044" w:type="pct"/>
            <w:vAlign w:val="center"/>
          </w:tcPr>
          <w:p w14:paraId="3C31CAF8" w14:textId="2BE9F0C6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thers</w:t>
            </w:r>
            <w:r w:rsidR="00FE45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5" w:type="pct"/>
            <w:vAlign w:val="center"/>
          </w:tcPr>
          <w:p w14:paraId="5D4471C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 (9.29)</w:t>
            </w:r>
          </w:p>
        </w:tc>
        <w:tc>
          <w:tcPr>
            <w:tcW w:w="1197" w:type="pct"/>
            <w:vAlign w:val="center"/>
          </w:tcPr>
          <w:p w14:paraId="25CD7F11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 (11.4)</w:t>
            </w:r>
          </w:p>
        </w:tc>
        <w:tc>
          <w:tcPr>
            <w:tcW w:w="634" w:type="pct"/>
            <w:vAlign w:val="center"/>
          </w:tcPr>
          <w:p w14:paraId="5790634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367D5BCA" w14:textId="77777777" w:rsidTr="003917C5">
        <w:tc>
          <w:tcPr>
            <w:tcW w:w="2044" w:type="pct"/>
            <w:vAlign w:val="center"/>
          </w:tcPr>
          <w:p w14:paraId="7ED39C1E" w14:textId="77777777" w:rsidR="00DD76BD" w:rsidRPr="00080509" w:rsidRDefault="00DD76BD" w:rsidP="009D069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itial rhythm</w:t>
            </w:r>
          </w:p>
        </w:tc>
        <w:tc>
          <w:tcPr>
            <w:tcW w:w="1125" w:type="pct"/>
            <w:vAlign w:val="center"/>
          </w:tcPr>
          <w:p w14:paraId="1719227D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3A4CC4FE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14:paraId="2E2E04D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DD76BD" w:rsidRPr="00080509" w14:paraId="64FE0D52" w14:textId="77777777" w:rsidTr="003917C5">
        <w:tc>
          <w:tcPr>
            <w:tcW w:w="2044" w:type="pct"/>
            <w:vAlign w:val="center"/>
          </w:tcPr>
          <w:p w14:paraId="0237357E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nus rhythm</w:t>
            </w:r>
          </w:p>
        </w:tc>
        <w:tc>
          <w:tcPr>
            <w:tcW w:w="1125" w:type="pct"/>
            <w:vAlign w:val="center"/>
          </w:tcPr>
          <w:p w14:paraId="1B0BE5D6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 (56.4)</w:t>
            </w:r>
          </w:p>
        </w:tc>
        <w:tc>
          <w:tcPr>
            <w:tcW w:w="1197" w:type="pct"/>
            <w:vAlign w:val="center"/>
          </w:tcPr>
          <w:p w14:paraId="327D0C0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 (60.7)</w:t>
            </w:r>
          </w:p>
        </w:tc>
        <w:tc>
          <w:tcPr>
            <w:tcW w:w="634" w:type="pct"/>
            <w:vAlign w:val="center"/>
          </w:tcPr>
          <w:p w14:paraId="0243256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051BA282" w14:textId="77777777" w:rsidTr="003917C5">
        <w:tc>
          <w:tcPr>
            <w:tcW w:w="2044" w:type="pct"/>
            <w:vAlign w:val="center"/>
          </w:tcPr>
          <w:p w14:paraId="0151F224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rial tachyarrhythmias</w:t>
            </w:r>
          </w:p>
        </w:tc>
        <w:tc>
          <w:tcPr>
            <w:tcW w:w="1125" w:type="pct"/>
            <w:vAlign w:val="center"/>
          </w:tcPr>
          <w:p w14:paraId="3FC2F00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 (20.7)</w:t>
            </w:r>
          </w:p>
        </w:tc>
        <w:tc>
          <w:tcPr>
            <w:tcW w:w="1197" w:type="pct"/>
            <w:vAlign w:val="center"/>
          </w:tcPr>
          <w:p w14:paraId="347FD33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 (19.3)</w:t>
            </w:r>
          </w:p>
        </w:tc>
        <w:tc>
          <w:tcPr>
            <w:tcW w:w="634" w:type="pct"/>
            <w:vAlign w:val="center"/>
          </w:tcPr>
          <w:p w14:paraId="26D644D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34FA664B" w14:textId="77777777" w:rsidTr="003917C5">
        <w:tc>
          <w:tcPr>
            <w:tcW w:w="2044" w:type="pct"/>
            <w:vAlign w:val="center"/>
          </w:tcPr>
          <w:p w14:paraId="103603C3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entricular tachyarrhythmias</w:t>
            </w:r>
          </w:p>
        </w:tc>
        <w:tc>
          <w:tcPr>
            <w:tcW w:w="1125" w:type="pct"/>
            <w:vAlign w:val="center"/>
          </w:tcPr>
          <w:p w14:paraId="033AFB9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2.1)</w:t>
            </w:r>
          </w:p>
        </w:tc>
        <w:tc>
          <w:tcPr>
            <w:tcW w:w="1197" w:type="pct"/>
            <w:vAlign w:val="center"/>
          </w:tcPr>
          <w:p w14:paraId="08D2F96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634" w:type="pct"/>
            <w:vAlign w:val="center"/>
          </w:tcPr>
          <w:p w14:paraId="20B759B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74264C0F" w14:textId="77777777" w:rsidTr="003917C5">
        <w:tc>
          <w:tcPr>
            <w:tcW w:w="2044" w:type="pct"/>
            <w:vAlign w:val="center"/>
          </w:tcPr>
          <w:p w14:paraId="05331026" w14:textId="30D04219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Other</w:t>
            </w:r>
            <w:r w:rsidR="00FE45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25" w:type="pct"/>
            <w:vAlign w:val="center"/>
          </w:tcPr>
          <w:p w14:paraId="12FF22D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 (20.7)</w:t>
            </w:r>
          </w:p>
        </w:tc>
        <w:tc>
          <w:tcPr>
            <w:tcW w:w="1197" w:type="pct"/>
            <w:vAlign w:val="center"/>
          </w:tcPr>
          <w:p w14:paraId="60E74CB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 (20.0)</w:t>
            </w:r>
          </w:p>
        </w:tc>
        <w:tc>
          <w:tcPr>
            <w:tcW w:w="634" w:type="pct"/>
            <w:vAlign w:val="center"/>
          </w:tcPr>
          <w:p w14:paraId="2476945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13DA9D17" w14:textId="77777777" w:rsidTr="003917C5">
        <w:tc>
          <w:tcPr>
            <w:tcW w:w="2044" w:type="pct"/>
            <w:vAlign w:val="center"/>
          </w:tcPr>
          <w:p w14:paraId="7C40D5F4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Mean arterial pressure, mmHg</w:t>
            </w:r>
          </w:p>
        </w:tc>
        <w:tc>
          <w:tcPr>
            <w:tcW w:w="1125" w:type="pct"/>
            <w:vAlign w:val="center"/>
          </w:tcPr>
          <w:p w14:paraId="5E5CF13E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 (60-82)</w:t>
            </w:r>
          </w:p>
        </w:tc>
        <w:tc>
          <w:tcPr>
            <w:tcW w:w="1197" w:type="pct"/>
            <w:vAlign w:val="center"/>
          </w:tcPr>
          <w:p w14:paraId="2E9FBE4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 (58-88)</w:t>
            </w:r>
          </w:p>
        </w:tc>
        <w:tc>
          <w:tcPr>
            <w:tcW w:w="634" w:type="pct"/>
            <w:vAlign w:val="center"/>
          </w:tcPr>
          <w:p w14:paraId="4152783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DD76BD" w:rsidRPr="00080509" w14:paraId="76D35B8C" w14:textId="77777777" w:rsidTr="003917C5">
        <w:tc>
          <w:tcPr>
            <w:tcW w:w="2044" w:type="pct"/>
            <w:vAlign w:val="center"/>
          </w:tcPr>
          <w:p w14:paraId="44C93D4B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Heart rate, beat/min</w:t>
            </w:r>
          </w:p>
        </w:tc>
        <w:tc>
          <w:tcPr>
            <w:tcW w:w="1125" w:type="pct"/>
            <w:vAlign w:val="center"/>
          </w:tcPr>
          <w:p w14:paraId="77413A16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 (74-106)</w:t>
            </w:r>
          </w:p>
        </w:tc>
        <w:tc>
          <w:tcPr>
            <w:tcW w:w="1197" w:type="pct"/>
            <w:vAlign w:val="center"/>
          </w:tcPr>
          <w:p w14:paraId="1C5E6803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 (75-107)</w:t>
            </w:r>
          </w:p>
        </w:tc>
        <w:tc>
          <w:tcPr>
            <w:tcW w:w="634" w:type="pct"/>
            <w:vAlign w:val="center"/>
          </w:tcPr>
          <w:p w14:paraId="6CC9050B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DD76BD" w:rsidRPr="00080509" w14:paraId="577C51AF" w14:textId="77777777" w:rsidTr="003917C5">
        <w:tc>
          <w:tcPr>
            <w:tcW w:w="2044" w:type="pct"/>
            <w:vAlign w:val="center"/>
          </w:tcPr>
          <w:p w14:paraId="256C0112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Laboratory tests</w:t>
            </w:r>
          </w:p>
        </w:tc>
        <w:tc>
          <w:tcPr>
            <w:tcW w:w="1125" w:type="pct"/>
            <w:vAlign w:val="center"/>
          </w:tcPr>
          <w:p w14:paraId="3B71E91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1C07806E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14:paraId="66D6BF7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D76BD" w:rsidRPr="00080509" w14:paraId="6DDDCB3C" w14:textId="77777777" w:rsidTr="003917C5">
        <w:tc>
          <w:tcPr>
            <w:tcW w:w="2044" w:type="pct"/>
            <w:vAlign w:val="center"/>
          </w:tcPr>
          <w:p w14:paraId="5756806A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ctic acid, mmol/L</w:t>
            </w:r>
          </w:p>
        </w:tc>
        <w:tc>
          <w:tcPr>
            <w:tcW w:w="1125" w:type="pct"/>
            <w:vAlign w:val="center"/>
          </w:tcPr>
          <w:p w14:paraId="2C89342E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4 (2.86-6.94)</w:t>
            </w:r>
          </w:p>
        </w:tc>
        <w:tc>
          <w:tcPr>
            <w:tcW w:w="1197" w:type="pct"/>
            <w:vAlign w:val="center"/>
          </w:tcPr>
          <w:p w14:paraId="26A3A21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3 (2.88-7.57)</w:t>
            </w:r>
          </w:p>
        </w:tc>
        <w:tc>
          <w:tcPr>
            <w:tcW w:w="634" w:type="pct"/>
            <w:vAlign w:val="center"/>
          </w:tcPr>
          <w:p w14:paraId="6E8E8DAB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D76BD" w:rsidRPr="00080509" w14:paraId="15DB89E6" w14:textId="77777777" w:rsidTr="003917C5">
        <w:tc>
          <w:tcPr>
            <w:tcW w:w="2044" w:type="pct"/>
            <w:vAlign w:val="center"/>
          </w:tcPr>
          <w:p w14:paraId="70CAAF36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oponin I, ng/mL</w:t>
            </w:r>
          </w:p>
        </w:tc>
        <w:tc>
          <w:tcPr>
            <w:tcW w:w="1125" w:type="pct"/>
            <w:vAlign w:val="center"/>
          </w:tcPr>
          <w:p w14:paraId="2AB0928B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36 (0.52-97.35)</w:t>
            </w:r>
          </w:p>
        </w:tc>
        <w:tc>
          <w:tcPr>
            <w:tcW w:w="1197" w:type="pct"/>
            <w:vAlign w:val="center"/>
          </w:tcPr>
          <w:p w14:paraId="52F2B5F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74 (0.73-83.03)</w:t>
            </w:r>
          </w:p>
        </w:tc>
        <w:tc>
          <w:tcPr>
            <w:tcW w:w="634" w:type="pct"/>
            <w:vAlign w:val="center"/>
          </w:tcPr>
          <w:p w14:paraId="443A910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DD76BD" w:rsidRPr="00080509" w14:paraId="1DCBF8BD" w14:textId="77777777" w:rsidTr="003917C5">
        <w:tc>
          <w:tcPr>
            <w:tcW w:w="2044" w:type="pct"/>
            <w:vAlign w:val="center"/>
          </w:tcPr>
          <w:p w14:paraId="2245FECB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T-</w:t>
            </w:r>
            <w:proofErr w:type="spellStart"/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BNP</w:t>
            </w:r>
            <w:proofErr w:type="spellEnd"/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mL</w:t>
            </w:r>
          </w:p>
        </w:tc>
        <w:tc>
          <w:tcPr>
            <w:tcW w:w="1125" w:type="pct"/>
            <w:vAlign w:val="center"/>
          </w:tcPr>
          <w:p w14:paraId="724C7B1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41 (573-21657)</w:t>
            </w:r>
          </w:p>
        </w:tc>
        <w:tc>
          <w:tcPr>
            <w:tcW w:w="1197" w:type="pct"/>
            <w:vAlign w:val="center"/>
          </w:tcPr>
          <w:p w14:paraId="7B1B679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12 (2091-33599)</w:t>
            </w:r>
          </w:p>
        </w:tc>
        <w:tc>
          <w:tcPr>
            <w:tcW w:w="634" w:type="pct"/>
            <w:vAlign w:val="center"/>
          </w:tcPr>
          <w:p w14:paraId="6562E3D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DD76BD" w:rsidRPr="00080509" w14:paraId="65D56574" w14:textId="77777777" w:rsidTr="003917C5">
        <w:tc>
          <w:tcPr>
            <w:tcW w:w="2044" w:type="pct"/>
            <w:vAlign w:val="center"/>
          </w:tcPr>
          <w:p w14:paraId="35123CA2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V Ejection fraction, %</w:t>
            </w:r>
          </w:p>
        </w:tc>
        <w:tc>
          <w:tcPr>
            <w:tcW w:w="1125" w:type="pct"/>
            <w:vAlign w:val="center"/>
          </w:tcPr>
          <w:p w14:paraId="17ACE1C1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3 (27.1-57.0)</w:t>
            </w:r>
          </w:p>
        </w:tc>
        <w:tc>
          <w:tcPr>
            <w:tcW w:w="1197" w:type="pct"/>
            <w:vAlign w:val="center"/>
          </w:tcPr>
          <w:p w14:paraId="5E5D66D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 (25.1-50.3)</w:t>
            </w:r>
          </w:p>
        </w:tc>
        <w:tc>
          <w:tcPr>
            <w:tcW w:w="634" w:type="pct"/>
            <w:vAlign w:val="center"/>
          </w:tcPr>
          <w:p w14:paraId="403FACC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D76BD" w:rsidRPr="00080509" w14:paraId="0D0EE943" w14:textId="77777777" w:rsidTr="003917C5">
        <w:tc>
          <w:tcPr>
            <w:tcW w:w="2044" w:type="pct"/>
            <w:vAlign w:val="center"/>
          </w:tcPr>
          <w:p w14:paraId="46A1EE54" w14:textId="77777777" w:rsidR="00DD76BD" w:rsidRPr="00080509" w:rsidRDefault="00DD76BD" w:rsidP="009D069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eatment during CICU stay</w:t>
            </w:r>
          </w:p>
        </w:tc>
        <w:tc>
          <w:tcPr>
            <w:tcW w:w="1125" w:type="pct"/>
            <w:vAlign w:val="center"/>
          </w:tcPr>
          <w:p w14:paraId="4D40E887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4E255EFB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14:paraId="0AB9982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23673389" w14:textId="77777777" w:rsidTr="003917C5">
        <w:tc>
          <w:tcPr>
            <w:tcW w:w="2044" w:type="pct"/>
            <w:vAlign w:val="center"/>
          </w:tcPr>
          <w:p w14:paraId="101761B2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tal duration of vasoactive drug use, hours</w:t>
            </w:r>
          </w:p>
        </w:tc>
        <w:tc>
          <w:tcPr>
            <w:tcW w:w="1125" w:type="pct"/>
            <w:vAlign w:val="center"/>
          </w:tcPr>
          <w:p w14:paraId="6C0B9F89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2 (17.5-117.4)</w:t>
            </w:r>
          </w:p>
        </w:tc>
        <w:tc>
          <w:tcPr>
            <w:tcW w:w="1197" w:type="pct"/>
            <w:vAlign w:val="center"/>
          </w:tcPr>
          <w:p w14:paraId="14F43B9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7 (18.2-159.3)</w:t>
            </w:r>
          </w:p>
        </w:tc>
        <w:tc>
          <w:tcPr>
            <w:tcW w:w="634" w:type="pct"/>
            <w:vAlign w:val="center"/>
          </w:tcPr>
          <w:p w14:paraId="789FBECA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D76BD" w:rsidRPr="00080509" w14:paraId="3A7DC084" w14:textId="77777777" w:rsidTr="003917C5">
        <w:tc>
          <w:tcPr>
            <w:tcW w:w="2044" w:type="pct"/>
            <w:vAlign w:val="center"/>
          </w:tcPr>
          <w:p w14:paraId="4930D4D4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ra-aortic balloon pump</w:t>
            </w:r>
          </w:p>
        </w:tc>
        <w:tc>
          <w:tcPr>
            <w:tcW w:w="1125" w:type="pct"/>
            <w:vAlign w:val="center"/>
          </w:tcPr>
          <w:p w14:paraId="71619C7C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 (17.1)</w:t>
            </w:r>
          </w:p>
        </w:tc>
        <w:tc>
          <w:tcPr>
            <w:tcW w:w="1197" w:type="pct"/>
            <w:vAlign w:val="center"/>
          </w:tcPr>
          <w:p w14:paraId="48BD283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 (10.7)</w:t>
            </w:r>
          </w:p>
        </w:tc>
        <w:tc>
          <w:tcPr>
            <w:tcW w:w="634" w:type="pct"/>
            <w:vAlign w:val="center"/>
          </w:tcPr>
          <w:p w14:paraId="1BBCF13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DD76BD" w:rsidRPr="00080509" w14:paraId="253A6B7F" w14:textId="77777777" w:rsidTr="003917C5">
        <w:tc>
          <w:tcPr>
            <w:tcW w:w="2044" w:type="pct"/>
            <w:vAlign w:val="center"/>
          </w:tcPr>
          <w:p w14:paraId="054F4805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tracorporeal membrane oxygenation</w:t>
            </w:r>
          </w:p>
        </w:tc>
        <w:tc>
          <w:tcPr>
            <w:tcW w:w="1125" w:type="pct"/>
            <w:vAlign w:val="center"/>
          </w:tcPr>
          <w:p w14:paraId="4D8AA6E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 (25.7)</w:t>
            </w:r>
          </w:p>
        </w:tc>
        <w:tc>
          <w:tcPr>
            <w:tcW w:w="1197" w:type="pct"/>
            <w:vAlign w:val="center"/>
          </w:tcPr>
          <w:p w14:paraId="5B31E9D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 (29.3)</w:t>
            </w:r>
          </w:p>
        </w:tc>
        <w:tc>
          <w:tcPr>
            <w:tcW w:w="634" w:type="pct"/>
            <w:vAlign w:val="center"/>
          </w:tcPr>
          <w:p w14:paraId="24E5F6D1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DD76BD" w:rsidRPr="00080509" w14:paraId="778FD941" w14:textId="77777777" w:rsidTr="003917C5">
        <w:tc>
          <w:tcPr>
            <w:tcW w:w="2044" w:type="pct"/>
            <w:vAlign w:val="center"/>
          </w:tcPr>
          <w:p w14:paraId="4D3AAA1F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125" w:type="pct"/>
            <w:vAlign w:val="center"/>
          </w:tcPr>
          <w:p w14:paraId="5E9D4FE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 (55.7)</w:t>
            </w:r>
          </w:p>
        </w:tc>
        <w:tc>
          <w:tcPr>
            <w:tcW w:w="1197" w:type="pct"/>
            <w:vAlign w:val="center"/>
          </w:tcPr>
          <w:p w14:paraId="54107A8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 (63.6)</w:t>
            </w:r>
          </w:p>
        </w:tc>
        <w:tc>
          <w:tcPr>
            <w:tcW w:w="634" w:type="pct"/>
            <w:vAlign w:val="center"/>
          </w:tcPr>
          <w:p w14:paraId="1738C2A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D76BD" w:rsidRPr="00080509" w14:paraId="410EB1F3" w14:textId="77777777" w:rsidTr="003917C5">
        <w:tc>
          <w:tcPr>
            <w:tcW w:w="2044" w:type="pct"/>
            <w:vAlign w:val="center"/>
          </w:tcPr>
          <w:p w14:paraId="648E7DFC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nal replacement therapy</w:t>
            </w:r>
          </w:p>
        </w:tc>
        <w:tc>
          <w:tcPr>
            <w:tcW w:w="1125" w:type="pct"/>
            <w:vAlign w:val="center"/>
          </w:tcPr>
          <w:p w14:paraId="498411A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27.9)</w:t>
            </w:r>
          </w:p>
        </w:tc>
        <w:tc>
          <w:tcPr>
            <w:tcW w:w="1197" w:type="pct"/>
            <w:vAlign w:val="center"/>
          </w:tcPr>
          <w:p w14:paraId="6AA5023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 (37.1)</w:t>
            </w:r>
          </w:p>
        </w:tc>
        <w:tc>
          <w:tcPr>
            <w:tcW w:w="634" w:type="pct"/>
            <w:vAlign w:val="center"/>
          </w:tcPr>
          <w:p w14:paraId="5753B33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D76BD" w:rsidRPr="00080509" w14:paraId="0B4FF684" w14:textId="77777777" w:rsidTr="003917C5">
        <w:tc>
          <w:tcPr>
            <w:tcW w:w="2044" w:type="pct"/>
            <w:vAlign w:val="center"/>
          </w:tcPr>
          <w:p w14:paraId="6BCD8BDE" w14:textId="77777777" w:rsidR="00DD76BD" w:rsidRPr="00080509" w:rsidRDefault="00DD76BD" w:rsidP="009D0697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inical outcomes</w:t>
            </w:r>
          </w:p>
        </w:tc>
        <w:tc>
          <w:tcPr>
            <w:tcW w:w="1125" w:type="pct"/>
            <w:vAlign w:val="center"/>
          </w:tcPr>
          <w:p w14:paraId="477BC69F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727FAF1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14:paraId="276C92F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63249CEE" w14:textId="77777777" w:rsidTr="003917C5">
        <w:tc>
          <w:tcPr>
            <w:tcW w:w="2044" w:type="pct"/>
            <w:vAlign w:val="center"/>
          </w:tcPr>
          <w:p w14:paraId="15B0CA12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spital mortality</w:t>
            </w:r>
          </w:p>
        </w:tc>
        <w:tc>
          <w:tcPr>
            <w:tcW w:w="1125" w:type="pct"/>
            <w:vAlign w:val="center"/>
          </w:tcPr>
          <w:p w14:paraId="3A44DD25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 (27.1)</w:t>
            </w:r>
          </w:p>
        </w:tc>
        <w:tc>
          <w:tcPr>
            <w:tcW w:w="1197" w:type="pct"/>
            <w:vAlign w:val="center"/>
          </w:tcPr>
          <w:p w14:paraId="7EE4AEA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22.1)</w:t>
            </w:r>
          </w:p>
        </w:tc>
        <w:tc>
          <w:tcPr>
            <w:tcW w:w="634" w:type="pct"/>
            <w:vAlign w:val="center"/>
          </w:tcPr>
          <w:p w14:paraId="260D312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3 </w:t>
            </w:r>
          </w:p>
        </w:tc>
      </w:tr>
      <w:tr w:rsidR="00DD76BD" w:rsidRPr="00080509" w14:paraId="402F54E9" w14:textId="77777777" w:rsidTr="003917C5">
        <w:tc>
          <w:tcPr>
            <w:tcW w:w="2044" w:type="pct"/>
            <w:vAlign w:val="center"/>
          </w:tcPr>
          <w:p w14:paraId="0EA553E5" w14:textId="77777777" w:rsidR="00DD76BD" w:rsidRPr="00080509" w:rsidRDefault="00DD76BD" w:rsidP="009D0697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use of death</w:t>
            </w:r>
          </w:p>
        </w:tc>
        <w:tc>
          <w:tcPr>
            <w:tcW w:w="1125" w:type="pct"/>
            <w:vAlign w:val="center"/>
          </w:tcPr>
          <w:p w14:paraId="77902E36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vAlign w:val="center"/>
          </w:tcPr>
          <w:p w14:paraId="7149CC6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vAlign w:val="center"/>
          </w:tcPr>
          <w:p w14:paraId="3733256B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</w:tr>
      <w:tr w:rsidR="00DD76BD" w:rsidRPr="00080509" w14:paraId="1B04B4E5" w14:textId="77777777" w:rsidTr="003917C5">
        <w:tc>
          <w:tcPr>
            <w:tcW w:w="2044" w:type="pct"/>
            <w:vAlign w:val="center"/>
          </w:tcPr>
          <w:p w14:paraId="72D93CB8" w14:textId="77777777" w:rsidR="00DD76BD" w:rsidRPr="00080509" w:rsidRDefault="00DD76BD" w:rsidP="009D0697">
            <w:pPr>
              <w:spacing w:line="48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1125" w:type="pct"/>
            <w:vAlign w:val="center"/>
          </w:tcPr>
          <w:p w14:paraId="12FB430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 (68.4)</w:t>
            </w:r>
          </w:p>
        </w:tc>
        <w:tc>
          <w:tcPr>
            <w:tcW w:w="1197" w:type="pct"/>
            <w:vAlign w:val="center"/>
          </w:tcPr>
          <w:p w14:paraId="4C47117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64.5)</w:t>
            </w:r>
          </w:p>
        </w:tc>
        <w:tc>
          <w:tcPr>
            <w:tcW w:w="634" w:type="pct"/>
            <w:vAlign w:val="center"/>
          </w:tcPr>
          <w:p w14:paraId="5D76360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28D79F82" w14:textId="77777777" w:rsidTr="003917C5">
        <w:tc>
          <w:tcPr>
            <w:tcW w:w="2044" w:type="pct"/>
            <w:vAlign w:val="center"/>
          </w:tcPr>
          <w:p w14:paraId="1E9C67B2" w14:textId="77777777" w:rsidR="00DD76BD" w:rsidRPr="00080509" w:rsidRDefault="00DD76BD" w:rsidP="009D0697">
            <w:pPr>
              <w:spacing w:line="48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-cardiovascular</w:t>
            </w:r>
          </w:p>
        </w:tc>
        <w:tc>
          <w:tcPr>
            <w:tcW w:w="1125" w:type="pct"/>
            <w:vAlign w:val="center"/>
          </w:tcPr>
          <w:p w14:paraId="7142DB7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31.6)</w:t>
            </w:r>
          </w:p>
        </w:tc>
        <w:tc>
          <w:tcPr>
            <w:tcW w:w="1197" w:type="pct"/>
            <w:vAlign w:val="center"/>
          </w:tcPr>
          <w:p w14:paraId="2CEA998F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35.5)</w:t>
            </w:r>
          </w:p>
        </w:tc>
        <w:tc>
          <w:tcPr>
            <w:tcW w:w="634" w:type="pct"/>
            <w:vAlign w:val="center"/>
          </w:tcPr>
          <w:p w14:paraId="3F11CC4E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76BD" w:rsidRPr="00080509" w14:paraId="3F1295FE" w14:textId="77777777" w:rsidTr="003917C5">
        <w:tc>
          <w:tcPr>
            <w:tcW w:w="2044" w:type="pct"/>
            <w:vAlign w:val="center"/>
          </w:tcPr>
          <w:p w14:paraId="730F0987" w14:textId="77777777" w:rsidR="00DD76BD" w:rsidRPr="00080509" w:rsidRDefault="00DD76BD" w:rsidP="009D0697">
            <w:pPr>
              <w:widowControl/>
              <w:wordWrap/>
              <w:autoSpaceDE/>
              <w:autoSpaceDN/>
              <w:spacing w:line="480" w:lineRule="auto"/>
              <w:ind w:leftChars="100" w:left="200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1125" w:type="pct"/>
            <w:vAlign w:val="center"/>
          </w:tcPr>
          <w:p w14:paraId="22ED6EF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97" w:type="pct"/>
            <w:vAlign w:val="center"/>
          </w:tcPr>
          <w:p w14:paraId="09C5C07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34" w:type="pct"/>
            <w:vAlign w:val="center"/>
          </w:tcPr>
          <w:p w14:paraId="0274349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D76BD" w:rsidRPr="00080509" w14:paraId="793846DD" w14:textId="77777777" w:rsidTr="003917C5">
        <w:tc>
          <w:tcPr>
            <w:tcW w:w="2044" w:type="pct"/>
            <w:tcBorders>
              <w:bottom w:val="nil"/>
            </w:tcBorders>
            <w:vAlign w:val="center"/>
          </w:tcPr>
          <w:p w14:paraId="471104E5" w14:textId="77777777" w:rsidR="00DD76BD" w:rsidRPr="00080509" w:rsidRDefault="00DD76BD" w:rsidP="009D0697">
            <w:pPr>
              <w:spacing w:line="48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rhythmia</w:t>
            </w:r>
          </w:p>
        </w:tc>
        <w:tc>
          <w:tcPr>
            <w:tcW w:w="1125" w:type="pct"/>
            <w:tcBorders>
              <w:bottom w:val="nil"/>
            </w:tcBorders>
            <w:vAlign w:val="center"/>
          </w:tcPr>
          <w:p w14:paraId="72F5AAF1" w14:textId="77777777" w:rsidR="00DD76BD" w:rsidRPr="00080509" w:rsidRDefault="00DD76BD" w:rsidP="009D0697">
            <w:pPr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pct"/>
            <w:tcBorders>
              <w:bottom w:val="nil"/>
            </w:tcBorders>
            <w:vAlign w:val="center"/>
          </w:tcPr>
          <w:p w14:paraId="55ABD30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tcBorders>
              <w:bottom w:val="nil"/>
            </w:tcBorders>
            <w:vAlign w:val="center"/>
          </w:tcPr>
          <w:p w14:paraId="3BCB16D9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76BD" w:rsidRPr="00080509" w14:paraId="48D4BCB5" w14:textId="77777777" w:rsidTr="003917C5">
        <w:tc>
          <w:tcPr>
            <w:tcW w:w="2044" w:type="pct"/>
            <w:tcBorders>
              <w:top w:val="nil"/>
              <w:bottom w:val="nil"/>
            </w:tcBorders>
            <w:vAlign w:val="center"/>
          </w:tcPr>
          <w:p w14:paraId="7F0389C9" w14:textId="77777777" w:rsidR="00DD76BD" w:rsidRPr="00080509" w:rsidRDefault="00DD76BD" w:rsidP="009D0697">
            <w:pPr>
              <w:spacing w:line="480" w:lineRule="auto"/>
              <w:ind w:leftChars="300" w:left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125" w:type="pct"/>
            <w:tcBorders>
              <w:top w:val="nil"/>
              <w:bottom w:val="nil"/>
            </w:tcBorders>
            <w:vAlign w:val="center"/>
          </w:tcPr>
          <w:p w14:paraId="45C9EDD0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 (12.1)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6EB51FE6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 (19.3)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3595A481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0 </w:t>
            </w:r>
          </w:p>
        </w:tc>
      </w:tr>
      <w:tr w:rsidR="00DD76BD" w:rsidRPr="00080509" w14:paraId="73B37D21" w14:textId="77777777" w:rsidTr="00DD76BD">
        <w:tc>
          <w:tcPr>
            <w:tcW w:w="2044" w:type="pct"/>
            <w:tcBorders>
              <w:top w:val="nil"/>
              <w:bottom w:val="nil"/>
            </w:tcBorders>
            <w:vAlign w:val="center"/>
          </w:tcPr>
          <w:p w14:paraId="24584F69" w14:textId="77777777" w:rsidR="00DD76BD" w:rsidRPr="00080509" w:rsidRDefault="00DD76BD" w:rsidP="009D0697">
            <w:pPr>
              <w:spacing w:line="480" w:lineRule="auto"/>
              <w:ind w:leftChars="300" w:left="6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entricular tachyarrhythmia</w:t>
            </w:r>
          </w:p>
        </w:tc>
        <w:tc>
          <w:tcPr>
            <w:tcW w:w="1125" w:type="pct"/>
            <w:tcBorders>
              <w:top w:val="nil"/>
              <w:bottom w:val="nil"/>
            </w:tcBorders>
            <w:vAlign w:val="center"/>
          </w:tcPr>
          <w:p w14:paraId="6AEB38F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 (21.4)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5CF498E5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 (22.9)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2E9A6222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</w:tr>
      <w:tr w:rsidR="00DD76BD" w:rsidRPr="00080509" w14:paraId="3AD88260" w14:textId="77777777" w:rsidTr="00DD76BD">
        <w:tc>
          <w:tcPr>
            <w:tcW w:w="2044" w:type="pct"/>
            <w:tcBorders>
              <w:top w:val="nil"/>
              <w:bottom w:val="nil"/>
            </w:tcBorders>
            <w:vAlign w:val="center"/>
          </w:tcPr>
          <w:p w14:paraId="47D43F78" w14:textId="77777777" w:rsidR="00DD76BD" w:rsidRPr="00080509" w:rsidRDefault="00DD76BD" w:rsidP="009D0697">
            <w:pPr>
              <w:spacing w:line="48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Cerebrovascular event</w:t>
            </w:r>
          </w:p>
        </w:tc>
        <w:tc>
          <w:tcPr>
            <w:tcW w:w="1125" w:type="pct"/>
            <w:tcBorders>
              <w:top w:val="nil"/>
              <w:bottom w:val="nil"/>
            </w:tcBorders>
            <w:vAlign w:val="center"/>
          </w:tcPr>
          <w:p w14:paraId="3493A866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7)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1FB027A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43EECA6D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</w:tr>
      <w:tr w:rsidR="00DD76BD" w:rsidRPr="00080509" w14:paraId="547E517F" w14:textId="77777777" w:rsidTr="00DD76BD">
        <w:tc>
          <w:tcPr>
            <w:tcW w:w="2044" w:type="pct"/>
            <w:tcBorders>
              <w:top w:val="nil"/>
              <w:bottom w:val="nil"/>
            </w:tcBorders>
            <w:vAlign w:val="center"/>
          </w:tcPr>
          <w:p w14:paraId="1F0E815B" w14:textId="77777777" w:rsidR="00DD76BD" w:rsidRPr="00080509" w:rsidRDefault="00DD76BD" w:rsidP="009D0697">
            <w:pPr>
              <w:spacing w:line="48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leeding</w:t>
            </w:r>
          </w:p>
        </w:tc>
        <w:tc>
          <w:tcPr>
            <w:tcW w:w="1125" w:type="pct"/>
            <w:tcBorders>
              <w:top w:val="nil"/>
              <w:bottom w:val="nil"/>
            </w:tcBorders>
            <w:vAlign w:val="center"/>
          </w:tcPr>
          <w:p w14:paraId="0A8549CB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1.4)</w:t>
            </w:r>
          </w:p>
        </w:tc>
        <w:tc>
          <w:tcPr>
            <w:tcW w:w="1197" w:type="pct"/>
            <w:tcBorders>
              <w:top w:val="nil"/>
              <w:bottom w:val="nil"/>
            </w:tcBorders>
            <w:vAlign w:val="center"/>
          </w:tcPr>
          <w:p w14:paraId="366C9A08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2.1)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7F5E01F7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</w:tr>
      <w:tr w:rsidR="00DD76BD" w:rsidRPr="00080509" w14:paraId="3B5436E9" w14:textId="77777777" w:rsidTr="00DD76BD">
        <w:tc>
          <w:tcPr>
            <w:tcW w:w="2044" w:type="pct"/>
            <w:tcBorders>
              <w:top w:val="nil"/>
            </w:tcBorders>
            <w:vAlign w:val="center"/>
          </w:tcPr>
          <w:p w14:paraId="0D095D37" w14:textId="77777777" w:rsidR="00DD76BD" w:rsidRPr="00080509" w:rsidRDefault="00DD76BD" w:rsidP="009D0697">
            <w:pPr>
              <w:spacing w:line="480" w:lineRule="auto"/>
              <w:ind w:leftChars="200" w:left="400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125" w:type="pct"/>
            <w:tcBorders>
              <w:top w:val="nil"/>
            </w:tcBorders>
            <w:vAlign w:val="center"/>
          </w:tcPr>
          <w:p w14:paraId="3B49C5EC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5.0)</w:t>
            </w:r>
          </w:p>
        </w:tc>
        <w:tc>
          <w:tcPr>
            <w:tcW w:w="1197" w:type="pct"/>
            <w:tcBorders>
              <w:top w:val="nil"/>
            </w:tcBorders>
            <w:vAlign w:val="center"/>
          </w:tcPr>
          <w:p w14:paraId="183AB864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2.9)</w:t>
            </w:r>
          </w:p>
        </w:tc>
        <w:tc>
          <w:tcPr>
            <w:tcW w:w="634" w:type="pct"/>
            <w:tcBorders>
              <w:top w:val="nil"/>
            </w:tcBorders>
            <w:vAlign w:val="center"/>
          </w:tcPr>
          <w:p w14:paraId="1FC09D03" w14:textId="77777777" w:rsidR="00DD76BD" w:rsidRPr="00080509" w:rsidRDefault="00DD76BD" w:rsidP="009D0697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805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6 </w:t>
            </w:r>
          </w:p>
        </w:tc>
      </w:tr>
    </w:tbl>
    <w:p w14:paraId="28CB52AD" w14:textId="77777777" w:rsidR="00DD76BD" w:rsidRPr="00080509" w:rsidRDefault="00DD76BD" w:rsidP="009D0697">
      <w:pPr>
        <w:pStyle w:val="2"/>
        <w:wordWrap/>
        <w:spacing w:after="0"/>
        <w:rPr>
          <w:rFonts w:ascii="Times New Roman" w:hAnsi="Times New Roman" w:cs="Times New Roman"/>
          <w:sz w:val="24"/>
          <w:szCs w:val="24"/>
        </w:rPr>
      </w:pPr>
    </w:p>
    <w:p w14:paraId="1B2F7C02" w14:textId="77777777" w:rsidR="00DD76BD" w:rsidRPr="00080509" w:rsidRDefault="00DD76BD" w:rsidP="009D0697">
      <w:pPr>
        <w:pStyle w:val="2"/>
        <w:wordWrap/>
        <w:spacing w:after="0"/>
        <w:rPr>
          <w:rFonts w:ascii="Times New Roman" w:hAnsi="Times New Roman" w:cs="Times New Roman"/>
          <w:sz w:val="24"/>
          <w:szCs w:val="24"/>
        </w:rPr>
      </w:pPr>
      <w:r w:rsidRPr="00080509">
        <w:rPr>
          <w:rFonts w:ascii="Times New Roman" w:hAnsi="Times New Roman" w:cs="Times New Roman"/>
          <w:sz w:val="24"/>
          <w:szCs w:val="24"/>
        </w:rPr>
        <w:t>Values are median with interquartile range or n (%).</w:t>
      </w:r>
    </w:p>
    <w:p w14:paraId="07B5254F" w14:textId="35342F13" w:rsidR="00DD76BD" w:rsidRPr="00080509" w:rsidRDefault="00FE4552" w:rsidP="009D0697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*</w:t>
      </w:r>
      <w:r w:rsidR="00DD76BD" w:rsidRPr="00080509">
        <w:rPr>
          <w:rFonts w:ascii="Times New Roman" w:eastAsiaTheme="minorHAnsi" w:hAnsi="Times New Roman" w:cs="Times New Roman"/>
          <w:sz w:val="24"/>
          <w:szCs w:val="24"/>
        </w:rPr>
        <w:t xml:space="preserve">. Others include arrhythmia, pulmonary hypertension, pericardial disease, infective endocarditis, cardiac </w:t>
      </w:r>
      <w:r w:rsidR="00A90E67" w:rsidRPr="00080509">
        <w:rPr>
          <w:rFonts w:ascii="Times New Roman" w:eastAsiaTheme="minorHAnsi" w:hAnsi="Times New Roman" w:cs="Times New Roman"/>
          <w:sz w:val="24"/>
          <w:szCs w:val="24"/>
        </w:rPr>
        <w:t>tumor,</w:t>
      </w:r>
      <w:r w:rsidR="00DD76BD" w:rsidRPr="00080509">
        <w:rPr>
          <w:rFonts w:ascii="Times New Roman" w:eastAsiaTheme="minorHAnsi" w:hAnsi="Times New Roman" w:cs="Times New Roman"/>
          <w:sz w:val="24"/>
          <w:szCs w:val="24"/>
        </w:rPr>
        <w:t xml:space="preserve"> and congenital heart disease. </w:t>
      </w:r>
    </w:p>
    <w:p w14:paraId="4B64ED3D" w14:textId="07484788" w:rsidR="00DD76BD" w:rsidRPr="00080509" w:rsidRDefault="00FE4552" w:rsidP="009D0697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†</w:t>
      </w:r>
      <w:r w:rsidR="00DD76BD" w:rsidRPr="00080509">
        <w:rPr>
          <w:rFonts w:ascii="Times New Roman" w:eastAsiaTheme="minorHAnsi" w:hAnsi="Times New Roman" w:cs="Times New Roman"/>
          <w:sz w:val="24"/>
          <w:szCs w:val="24"/>
        </w:rPr>
        <w:t>. Other includes permanent pacemaker with paced rhythm.</w:t>
      </w:r>
    </w:p>
    <w:p w14:paraId="79EE1712" w14:textId="77777777" w:rsidR="00DD76BD" w:rsidRPr="00080509" w:rsidRDefault="00DD76BD" w:rsidP="009D0697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80509">
        <w:rPr>
          <w:rFonts w:ascii="Times New Roman" w:eastAsiaTheme="minorHAnsi" w:hAnsi="Times New Roman" w:cs="Times New Roman"/>
          <w:sz w:val="24"/>
          <w:szCs w:val="24"/>
        </w:rPr>
        <w:t>CICU = cardiac intensive care unit, LV = left ventricle, NT-</w:t>
      </w:r>
      <w:proofErr w:type="spellStart"/>
      <w:r w:rsidRPr="00080509">
        <w:rPr>
          <w:rFonts w:ascii="Times New Roman" w:eastAsiaTheme="minorHAnsi" w:hAnsi="Times New Roman" w:cs="Times New Roman"/>
          <w:sz w:val="24"/>
          <w:szCs w:val="24"/>
        </w:rPr>
        <w:t>proBNP</w:t>
      </w:r>
      <w:proofErr w:type="spellEnd"/>
      <w:r w:rsidRPr="00080509">
        <w:rPr>
          <w:rFonts w:ascii="Times New Roman" w:eastAsiaTheme="minorHAnsi" w:hAnsi="Times New Roman" w:cs="Times New Roman"/>
          <w:sz w:val="24"/>
          <w:szCs w:val="24"/>
        </w:rPr>
        <w:t xml:space="preserve"> = N-terminal pro-B-type natriuretic peptide, and SOFA = sequential organ failure assessment.</w:t>
      </w:r>
    </w:p>
    <w:sectPr w:rsidR="00DD76BD" w:rsidRPr="00080509" w:rsidSect="0005769C">
      <w:footerReference w:type="default" r:id="rId7"/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CB891" w14:textId="77777777" w:rsidR="00E77765" w:rsidRDefault="00E77765" w:rsidP="00A22A03">
      <w:r>
        <w:separator/>
      </w:r>
    </w:p>
  </w:endnote>
  <w:endnote w:type="continuationSeparator" w:id="0">
    <w:p w14:paraId="6FDC9FB6" w14:textId="77777777" w:rsidR="00E77765" w:rsidRDefault="00E77765" w:rsidP="00A2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115312"/>
      <w:docPartObj>
        <w:docPartGallery w:val="Page Numbers (Bottom of Page)"/>
        <w:docPartUnique/>
      </w:docPartObj>
    </w:sdtPr>
    <w:sdtContent>
      <w:p w14:paraId="75E87176" w14:textId="1519840F" w:rsidR="003C0F83" w:rsidRDefault="003C0F8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1C5A" w:rsidRPr="00D01C5A">
          <w:rPr>
            <w:noProof/>
            <w:lang w:val="ko-KR"/>
          </w:rPr>
          <w:t>1</w:t>
        </w:r>
        <w:r>
          <w:fldChar w:fldCharType="end"/>
        </w:r>
      </w:p>
    </w:sdtContent>
  </w:sdt>
  <w:p w14:paraId="457E0072" w14:textId="0289A76B" w:rsidR="003C0F83" w:rsidRDefault="003C0F83" w:rsidP="00C353EC">
    <w:pPr>
      <w:pStyle w:val="a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BB2F6" w14:textId="77777777" w:rsidR="00E77765" w:rsidRDefault="00E77765" w:rsidP="00A22A03">
      <w:r>
        <w:separator/>
      </w:r>
    </w:p>
  </w:footnote>
  <w:footnote w:type="continuationSeparator" w:id="0">
    <w:p w14:paraId="67FF5F38" w14:textId="77777777" w:rsidR="00E77765" w:rsidRDefault="00E77765" w:rsidP="00A22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CJ_Reference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wrxr2iexdzkes2vm505pndw9vpxerffxe&quot;&gt;DOPA vs NEP-Converted&lt;record-ids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6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B81675"/>
    <w:rsid w:val="00000EAC"/>
    <w:rsid w:val="00004CF4"/>
    <w:rsid w:val="00007820"/>
    <w:rsid w:val="00007D1D"/>
    <w:rsid w:val="00016815"/>
    <w:rsid w:val="00020976"/>
    <w:rsid w:val="0002640E"/>
    <w:rsid w:val="00031711"/>
    <w:rsid w:val="00032494"/>
    <w:rsid w:val="000348BF"/>
    <w:rsid w:val="00034AB0"/>
    <w:rsid w:val="0003544B"/>
    <w:rsid w:val="000356DA"/>
    <w:rsid w:val="00037A26"/>
    <w:rsid w:val="00041E71"/>
    <w:rsid w:val="00043A4C"/>
    <w:rsid w:val="00044237"/>
    <w:rsid w:val="000464D5"/>
    <w:rsid w:val="00050CC7"/>
    <w:rsid w:val="0005769C"/>
    <w:rsid w:val="00063A59"/>
    <w:rsid w:val="0006727F"/>
    <w:rsid w:val="000672A8"/>
    <w:rsid w:val="00067C6B"/>
    <w:rsid w:val="00070E32"/>
    <w:rsid w:val="00073144"/>
    <w:rsid w:val="00073F62"/>
    <w:rsid w:val="00077470"/>
    <w:rsid w:val="00080509"/>
    <w:rsid w:val="000814A1"/>
    <w:rsid w:val="00087FF6"/>
    <w:rsid w:val="00091E21"/>
    <w:rsid w:val="00092DFE"/>
    <w:rsid w:val="00095CCF"/>
    <w:rsid w:val="00096876"/>
    <w:rsid w:val="000976B4"/>
    <w:rsid w:val="000A117E"/>
    <w:rsid w:val="000A4D17"/>
    <w:rsid w:val="000B01B0"/>
    <w:rsid w:val="000B13C3"/>
    <w:rsid w:val="000B515F"/>
    <w:rsid w:val="000B5662"/>
    <w:rsid w:val="000B56FE"/>
    <w:rsid w:val="000B76E8"/>
    <w:rsid w:val="000C0BF3"/>
    <w:rsid w:val="000C12EF"/>
    <w:rsid w:val="000C175B"/>
    <w:rsid w:val="000C1BA0"/>
    <w:rsid w:val="000C2584"/>
    <w:rsid w:val="000C6A60"/>
    <w:rsid w:val="000D073F"/>
    <w:rsid w:val="000D2246"/>
    <w:rsid w:val="000E0AB0"/>
    <w:rsid w:val="000E0EE2"/>
    <w:rsid w:val="000E3332"/>
    <w:rsid w:val="000F04CE"/>
    <w:rsid w:val="000F2EFF"/>
    <w:rsid w:val="0010459B"/>
    <w:rsid w:val="0010727B"/>
    <w:rsid w:val="00115029"/>
    <w:rsid w:val="001164D1"/>
    <w:rsid w:val="00116DD8"/>
    <w:rsid w:val="00121D66"/>
    <w:rsid w:val="00122D44"/>
    <w:rsid w:val="001237A5"/>
    <w:rsid w:val="00125FEA"/>
    <w:rsid w:val="00127B7F"/>
    <w:rsid w:val="00127DA5"/>
    <w:rsid w:val="0013101E"/>
    <w:rsid w:val="001313F8"/>
    <w:rsid w:val="00131C54"/>
    <w:rsid w:val="00135757"/>
    <w:rsid w:val="00137C68"/>
    <w:rsid w:val="001400D0"/>
    <w:rsid w:val="0014107C"/>
    <w:rsid w:val="001418C1"/>
    <w:rsid w:val="00141CE6"/>
    <w:rsid w:val="0014434F"/>
    <w:rsid w:val="00145517"/>
    <w:rsid w:val="00146044"/>
    <w:rsid w:val="00150ECB"/>
    <w:rsid w:val="00152A1F"/>
    <w:rsid w:val="0015381C"/>
    <w:rsid w:val="00156954"/>
    <w:rsid w:val="00156E3A"/>
    <w:rsid w:val="00160F3B"/>
    <w:rsid w:val="00161283"/>
    <w:rsid w:val="00163C5D"/>
    <w:rsid w:val="00171842"/>
    <w:rsid w:val="001741E3"/>
    <w:rsid w:val="00174D11"/>
    <w:rsid w:val="00176DBA"/>
    <w:rsid w:val="001805A7"/>
    <w:rsid w:val="00184C89"/>
    <w:rsid w:val="00185255"/>
    <w:rsid w:val="0018740C"/>
    <w:rsid w:val="0019135F"/>
    <w:rsid w:val="0019697A"/>
    <w:rsid w:val="00196C1E"/>
    <w:rsid w:val="001A5059"/>
    <w:rsid w:val="001B243C"/>
    <w:rsid w:val="001B4B6D"/>
    <w:rsid w:val="001B51D3"/>
    <w:rsid w:val="001B6387"/>
    <w:rsid w:val="001C12D6"/>
    <w:rsid w:val="001C3969"/>
    <w:rsid w:val="001C3E7C"/>
    <w:rsid w:val="001C45EE"/>
    <w:rsid w:val="001C48A5"/>
    <w:rsid w:val="001D0CDB"/>
    <w:rsid w:val="001D1F38"/>
    <w:rsid w:val="001D513C"/>
    <w:rsid w:val="001E0834"/>
    <w:rsid w:val="001E1AB1"/>
    <w:rsid w:val="001E1E5F"/>
    <w:rsid w:val="001E24F5"/>
    <w:rsid w:val="001E701A"/>
    <w:rsid w:val="001E78F7"/>
    <w:rsid w:val="001F5362"/>
    <w:rsid w:val="001F7910"/>
    <w:rsid w:val="001F7A49"/>
    <w:rsid w:val="002159C3"/>
    <w:rsid w:val="00220C50"/>
    <w:rsid w:val="00224857"/>
    <w:rsid w:val="0022592B"/>
    <w:rsid w:val="002275D1"/>
    <w:rsid w:val="002276AA"/>
    <w:rsid w:val="002301EB"/>
    <w:rsid w:val="00237A52"/>
    <w:rsid w:val="002417E2"/>
    <w:rsid w:val="002457BD"/>
    <w:rsid w:val="00245F7A"/>
    <w:rsid w:val="002477FF"/>
    <w:rsid w:val="00250620"/>
    <w:rsid w:val="00254946"/>
    <w:rsid w:val="002564AF"/>
    <w:rsid w:val="00257D25"/>
    <w:rsid w:val="00265B4A"/>
    <w:rsid w:val="00265C96"/>
    <w:rsid w:val="00271043"/>
    <w:rsid w:val="002717EB"/>
    <w:rsid w:val="00275179"/>
    <w:rsid w:val="0028091A"/>
    <w:rsid w:val="002856F6"/>
    <w:rsid w:val="00285ED8"/>
    <w:rsid w:val="00292FD1"/>
    <w:rsid w:val="002959A9"/>
    <w:rsid w:val="002A017A"/>
    <w:rsid w:val="002A26EE"/>
    <w:rsid w:val="002A2F7B"/>
    <w:rsid w:val="002A43F5"/>
    <w:rsid w:val="002A5C06"/>
    <w:rsid w:val="002A7CA7"/>
    <w:rsid w:val="002B06E6"/>
    <w:rsid w:val="002B3159"/>
    <w:rsid w:val="002B3475"/>
    <w:rsid w:val="002B3538"/>
    <w:rsid w:val="002B5901"/>
    <w:rsid w:val="002B68FC"/>
    <w:rsid w:val="002C2A88"/>
    <w:rsid w:val="002C30C6"/>
    <w:rsid w:val="002C36A2"/>
    <w:rsid w:val="002C546A"/>
    <w:rsid w:val="002C7069"/>
    <w:rsid w:val="002D311B"/>
    <w:rsid w:val="002D3EB1"/>
    <w:rsid w:val="002D478F"/>
    <w:rsid w:val="002E5D90"/>
    <w:rsid w:val="002F5187"/>
    <w:rsid w:val="002F5A6B"/>
    <w:rsid w:val="00300B3F"/>
    <w:rsid w:val="00302BEF"/>
    <w:rsid w:val="0030342E"/>
    <w:rsid w:val="003037D1"/>
    <w:rsid w:val="00306385"/>
    <w:rsid w:val="00306391"/>
    <w:rsid w:val="00310196"/>
    <w:rsid w:val="00310543"/>
    <w:rsid w:val="003114ED"/>
    <w:rsid w:val="00313079"/>
    <w:rsid w:val="00314A49"/>
    <w:rsid w:val="003177FE"/>
    <w:rsid w:val="00320362"/>
    <w:rsid w:val="00322315"/>
    <w:rsid w:val="003270C4"/>
    <w:rsid w:val="00330CFA"/>
    <w:rsid w:val="00332B68"/>
    <w:rsid w:val="00337D83"/>
    <w:rsid w:val="0034130D"/>
    <w:rsid w:val="0034356A"/>
    <w:rsid w:val="003467CA"/>
    <w:rsid w:val="003510E9"/>
    <w:rsid w:val="0035435A"/>
    <w:rsid w:val="00354C98"/>
    <w:rsid w:val="00355513"/>
    <w:rsid w:val="003571BF"/>
    <w:rsid w:val="003571FB"/>
    <w:rsid w:val="00361F2D"/>
    <w:rsid w:val="003644F0"/>
    <w:rsid w:val="0037206D"/>
    <w:rsid w:val="003728F5"/>
    <w:rsid w:val="00373883"/>
    <w:rsid w:val="00374018"/>
    <w:rsid w:val="00374124"/>
    <w:rsid w:val="00375406"/>
    <w:rsid w:val="00376AF1"/>
    <w:rsid w:val="003775B9"/>
    <w:rsid w:val="00382086"/>
    <w:rsid w:val="00382259"/>
    <w:rsid w:val="00384080"/>
    <w:rsid w:val="00385C11"/>
    <w:rsid w:val="00386210"/>
    <w:rsid w:val="00386CDB"/>
    <w:rsid w:val="003917C5"/>
    <w:rsid w:val="0039258C"/>
    <w:rsid w:val="00392C6B"/>
    <w:rsid w:val="003938FB"/>
    <w:rsid w:val="00393969"/>
    <w:rsid w:val="003942B4"/>
    <w:rsid w:val="00394D45"/>
    <w:rsid w:val="00395165"/>
    <w:rsid w:val="003A018B"/>
    <w:rsid w:val="003A14A2"/>
    <w:rsid w:val="003A341B"/>
    <w:rsid w:val="003A3ED6"/>
    <w:rsid w:val="003B265C"/>
    <w:rsid w:val="003B4375"/>
    <w:rsid w:val="003B6EA9"/>
    <w:rsid w:val="003B6F14"/>
    <w:rsid w:val="003C0B8F"/>
    <w:rsid w:val="003C0F83"/>
    <w:rsid w:val="003C4C1A"/>
    <w:rsid w:val="003C5D1A"/>
    <w:rsid w:val="003C654E"/>
    <w:rsid w:val="003C6C68"/>
    <w:rsid w:val="003C77D1"/>
    <w:rsid w:val="003D6884"/>
    <w:rsid w:val="003D69EC"/>
    <w:rsid w:val="003D6B65"/>
    <w:rsid w:val="003E2453"/>
    <w:rsid w:val="003E3130"/>
    <w:rsid w:val="003E4610"/>
    <w:rsid w:val="003E56B2"/>
    <w:rsid w:val="003E788D"/>
    <w:rsid w:val="003F013A"/>
    <w:rsid w:val="003F2078"/>
    <w:rsid w:val="003F48FA"/>
    <w:rsid w:val="003F515B"/>
    <w:rsid w:val="003F5FC0"/>
    <w:rsid w:val="003F7282"/>
    <w:rsid w:val="003F7BCF"/>
    <w:rsid w:val="00402710"/>
    <w:rsid w:val="004062DF"/>
    <w:rsid w:val="00410860"/>
    <w:rsid w:val="00414BB2"/>
    <w:rsid w:val="00416788"/>
    <w:rsid w:val="0041683A"/>
    <w:rsid w:val="004207EF"/>
    <w:rsid w:val="0042245B"/>
    <w:rsid w:val="00433517"/>
    <w:rsid w:val="00440418"/>
    <w:rsid w:val="0044306F"/>
    <w:rsid w:val="00451189"/>
    <w:rsid w:val="00454D94"/>
    <w:rsid w:val="004612E1"/>
    <w:rsid w:val="00475426"/>
    <w:rsid w:val="00476C31"/>
    <w:rsid w:val="00481848"/>
    <w:rsid w:val="00484407"/>
    <w:rsid w:val="00484457"/>
    <w:rsid w:val="004864E8"/>
    <w:rsid w:val="00490957"/>
    <w:rsid w:val="00492975"/>
    <w:rsid w:val="00495B5E"/>
    <w:rsid w:val="0049708D"/>
    <w:rsid w:val="004A68AF"/>
    <w:rsid w:val="004A7316"/>
    <w:rsid w:val="004B026A"/>
    <w:rsid w:val="004B0984"/>
    <w:rsid w:val="004B1D80"/>
    <w:rsid w:val="004B2533"/>
    <w:rsid w:val="004B3241"/>
    <w:rsid w:val="004B721C"/>
    <w:rsid w:val="004C055B"/>
    <w:rsid w:val="004C42B2"/>
    <w:rsid w:val="004C4424"/>
    <w:rsid w:val="004C546A"/>
    <w:rsid w:val="004C6C64"/>
    <w:rsid w:val="004D091F"/>
    <w:rsid w:val="004D1A0D"/>
    <w:rsid w:val="004D2071"/>
    <w:rsid w:val="004D5CBA"/>
    <w:rsid w:val="004D6114"/>
    <w:rsid w:val="004D6CEC"/>
    <w:rsid w:val="004E0D7F"/>
    <w:rsid w:val="004E1452"/>
    <w:rsid w:val="004E331D"/>
    <w:rsid w:val="004E3425"/>
    <w:rsid w:val="004E3B0F"/>
    <w:rsid w:val="004E47D5"/>
    <w:rsid w:val="004E5D90"/>
    <w:rsid w:val="004E606E"/>
    <w:rsid w:val="004E6189"/>
    <w:rsid w:val="004E62FB"/>
    <w:rsid w:val="004E6F40"/>
    <w:rsid w:val="004F42CC"/>
    <w:rsid w:val="004F440D"/>
    <w:rsid w:val="004F713C"/>
    <w:rsid w:val="0050314B"/>
    <w:rsid w:val="00506CC3"/>
    <w:rsid w:val="005112E5"/>
    <w:rsid w:val="00512E69"/>
    <w:rsid w:val="00515CBB"/>
    <w:rsid w:val="00516D1E"/>
    <w:rsid w:val="00522943"/>
    <w:rsid w:val="005314A0"/>
    <w:rsid w:val="00533DE3"/>
    <w:rsid w:val="005341EB"/>
    <w:rsid w:val="005374A4"/>
    <w:rsid w:val="00540769"/>
    <w:rsid w:val="00540D7D"/>
    <w:rsid w:val="00546AEF"/>
    <w:rsid w:val="0054708C"/>
    <w:rsid w:val="00550587"/>
    <w:rsid w:val="005512CA"/>
    <w:rsid w:val="005516CB"/>
    <w:rsid w:val="00552D1E"/>
    <w:rsid w:val="00553EF2"/>
    <w:rsid w:val="00555FCF"/>
    <w:rsid w:val="00560E25"/>
    <w:rsid w:val="0056152E"/>
    <w:rsid w:val="00562AE3"/>
    <w:rsid w:val="00564CAD"/>
    <w:rsid w:val="005670B4"/>
    <w:rsid w:val="00567C60"/>
    <w:rsid w:val="005709E0"/>
    <w:rsid w:val="005807CB"/>
    <w:rsid w:val="00582DE9"/>
    <w:rsid w:val="00583EA8"/>
    <w:rsid w:val="005873BE"/>
    <w:rsid w:val="005910C5"/>
    <w:rsid w:val="0059140E"/>
    <w:rsid w:val="00593E10"/>
    <w:rsid w:val="005956F9"/>
    <w:rsid w:val="00597A28"/>
    <w:rsid w:val="005A3A24"/>
    <w:rsid w:val="005A76D2"/>
    <w:rsid w:val="005B0060"/>
    <w:rsid w:val="005B20B1"/>
    <w:rsid w:val="005B265C"/>
    <w:rsid w:val="005C7B59"/>
    <w:rsid w:val="005D053C"/>
    <w:rsid w:val="005D05D0"/>
    <w:rsid w:val="005D06EB"/>
    <w:rsid w:val="005D5B9B"/>
    <w:rsid w:val="005D7BE2"/>
    <w:rsid w:val="005E02C2"/>
    <w:rsid w:val="005E127D"/>
    <w:rsid w:val="005E2550"/>
    <w:rsid w:val="005E2621"/>
    <w:rsid w:val="005E3971"/>
    <w:rsid w:val="005E52B1"/>
    <w:rsid w:val="005F1CF3"/>
    <w:rsid w:val="005F52E1"/>
    <w:rsid w:val="005F6DE7"/>
    <w:rsid w:val="00602E71"/>
    <w:rsid w:val="00606410"/>
    <w:rsid w:val="006068D1"/>
    <w:rsid w:val="00606A30"/>
    <w:rsid w:val="00607669"/>
    <w:rsid w:val="00607CB8"/>
    <w:rsid w:val="00611D3D"/>
    <w:rsid w:val="0061475A"/>
    <w:rsid w:val="00614C97"/>
    <w:rsid w:val="00620FEC"/>
    <w:rsid w:val="00624AAE"/>
    <w:rsid w:val="00625D89"/>
    <w:rsid w:val="00630A3D"/>
    <w:rsid w:val="00630C72"/>
    <w:rsid w:val="00631A51"/>
    <w:rsid w:val="00635C01"/>
    <w:rsid w:val="00635DE4"/>
    <w:rsid w:val="00642D3B"/>
    <w:rsid w:val="006436E6"/>
    <w:rsid w:val="006441A4"/>
    <w:rsid w:val="00645186"/>
    <w:rsid w:val="00646907"/>
    <w:rsid w:val="00646C6E"/>
    <w:rsid w:val="006476BF"/>
    <w:rsid w:val="0065619D"/>
    <w:rsid w:val="00656C74"/>
    <w:rsid w:val="00657700"/>
    <w:rsid w:val="006603F3"/>
    <w:rsid w:val="00662353"/>
    <w:rsid w:val="00662702"/>
    <w:rsid w:val="00662837"/>
    <w:rsid w:val="0066477A"/>
    <w:rsid w:val="006655BE"/>
    <w:rsid w:val="006668A4"/>
    <w:rsid w:val="00666F8E"/>
    <w:rsid w:val="00673179"/>
    <w:rsid w:val="006735E0"/>
    <w:rsid w:val="00676D1B"/>
    <w:rsid w:val="00682C42"/>
    <w:rsid w:val="00683333"/>
    <w:rsid w:val="0068445E"/>
    <w:rsid w:val="00684DAD"/>
    <w:rsid w:val="0069002D"/>
    <w:rsid w:val="00693E4D"/>
    <w:rsid w:val="0069773A"/>
    <w:rsid w:val="006A32D4"/>
    <w:rsid w:val="006A51AC"/>
    <w:rsid w:val="006A6CF3"/>
    <w:rsid w:val="006A78A1"/>
    <w:rsid w:val="006B7497"/>
    <w:rsid w:val="006C2553"/>
    <w:rsid w:val="006C3735"/>
    <w:rsid w:val="006C3AD7"/>
    <w:rsid w:val="006D0059"/>
    <w:rsid w:val="006D3B68"/>
    <w:rsid w:val="006D42C2"/>
    <w:rsid w:val="006D5A5B"/>
    <w:rsid w:val="006D6017"/>
    <w:rsid w:val="006E08A0"/>
    <w:rsid w:val="006E1996"/>
    <w:rsid w:val="006E5475"/>
    <w:rsid w:val="006E60FF"/>
    <w:rsid w:val="006E639D"/>
    <w:rsid w:val="006E6B6C"/>
    <w:rsid w:val="006F340D"/>
    <w:rsid w:val="006F5D08"/>
    <w:rsid w:val="00703727"/>
    <w:rsid w:val="0070768B"/>
    <w:rsid w:val="007079AF"/>
    <w:rsid w:val="0071273A"/>
    <w:rsid w:val="00713346"/>
    <w:rsid w:val="007138AA"/>
    <w:rsid w:val="00714EA2"/>
    <w:rsid w:val="00722FA0"/>
    <w:rsid w:val="00725005"/>
    <w:rsid w:val="00725EA3"/>
    <w:rsid w:val="00730BF1"/>
    <w:rsid w:val="007342ED"/>
    <w:rsid w:val="00740823"/>
    <w:rsid w:val="00741E7D"/>
    <w:rsid w:val="00744D93"/>
    <w:rsid w:val="00745BE3"/>
    <w:rsid w:val="007509F8"/>
    <w:rsid w:val="00750CB6"/>
    <w:rsid w:val="00754686"/>
    <w:rsid w:val="00754AA9"/>
    <w:rsid w:val="0076436B"/>
    <w:rsid w:val="00771FA5"/>
    <w:rsid w:val="007769C4"/>
    <w:rsid w:val="007775CF"/>
    <w:rsid w:val="007776E9"/>
    <w:rsid w:val="00777706"/>
    <w:rsid w:val="00777B55"/>
    <w:rsid w:val="00781291"/>
    <w:rsid w:val="0078146C"/>
    <w:rsid w:val="0078485E"/>
    <w:rsid w:val="00784D18"/>
    <w:rsid w:val="0078532B"/>
    <w:rsid w:val="00787BB9"/>
    <w:rsid w:val="00791C15"/>
    <w:rsid w:val="00794E64"/>
    <w:rsid w:val="007A14FB"/>
    <w:rsid w:val="007A2FFC"/>
    <w:rsid w:val="007A367A"/>
    <w:rsid w:val="007A44B6"/>
    <w:rsid w:val="007A4D56"/>
    <w:rsid w:val="007A6154"/>
    <w:rsid w:val="007A70A4"/>
    <w:rsid w:val="007B0DB5"/>
    <w:rsid w:val="007B1782"/>
    <w:rsid w:val="007B1CB0"/>
    <w:rsid w:val="007B41CD"/>
    <w:rsid w:val="007B62B7"/>
    <w:rsid w:val="007B665F"/>
    <w:rsid w:val="007C1B91"/>
    <w:rsid w:val="007C350B"/>
    <w:rsid w:val="007C3AA6"/>
    <w:rsid w:val="007C55B0"/>
    <w:rsid w:val="007D0F11"/>
    <w:rsid w:val="007D1DDF"/>
    <w:rsid w:val="007D1EE2"/>
    <w:rsid w:val="007D415B"/>
    <w:rsid w:val="007E0575"/>
    <w:rsid w:val="007E2E8B"/>
    <w:rsid w:val="007E489C"/>
    <w:rsid w:val="007E5DCD"/>
    <w:rsid w:val="007F011E"/>
    <w:rsid w:val="007F2006"/>
    <w:rsid w:val="00800B2E"/>
    <w:rsid w:val="008010B0"/>
    <w:rsid w:val="00801266"/>
    <w:rsid w:val="00801984"/>
    <w:rsid w:val="00803CFD"/>
    <w:rsid w:val="00803DB9"/>
    <w:rsid w:val="00817D64"/>
    <w:rsid w:val="00820AFA"/>
    <w:rsid w:val="00821425"/>
    <w:rsid w:val="008259BE"/>
    <w:rsid w:val="00831171"/>
    <w:rsid w:val="00833A26"/>
    <w:rsid w:val="0083581B"/>
    <w:rsid w:val="00836E4C"/>
    <w:rsid w:val="008416D0"/>
    <w:rsid w:val="00842CE4"/>
    <w:rsid w:val="00844E97"/>
    <w:rsid w:val="0085518F"/>
    <w:rsid w:val="00856D8C"/>
    <w:rsid w:val="008571AF"/>
    <w:rsid w:val="00857750"/>
    <w:rsid w:val="00863421"/>
    <w:rsid w:val="00864D24"/>
    <w:rsid w:val="0086502F"/>
    <w:rsid w:val="00866F76"/>
    <w:rsid w:val="00870A3F"/>
    <w:rsid w:val="008713F1"/>
    <w:rsid w:val="008717F8"/>
    <w:rsid w:val="00871E28"/>
    <w:rsid w:val="00877FD1"/>
    <w:rsid w:val="008906BB"/>
    <w:rsid w:val="00891EF1"/>
    <w:rsid w:val="0089366C"/>
    <w:rsid w:val="00893876"/>
    <w:rsid w:val="00894938"/>
    <w:rsid w:val="00896E5E"/>
    <w:rsid w:val="0089780C"/>
    <w:rsid w:val="008A0581"/>
    <w:rsid w:val="008A4D66"/>
    <w:rsid w:val="008A6E0F"/>
    <w:rsid w:val="008A7DB0"/>
    <w:rsid w:val="008B18E6"/>
    <w:rsid w:val="008B49DE"/>
    <w:rsid w:val="008B4D04"/>
    <w:rsid w:val="008C00AF"/>
    <w:rsid w:val="008C4E2C"/>
    <w:rsid w:val="008D3A5D"/>
    <w:rsid w:val="008D64B4"/>
    <w:rsid w:val="008D666D"/>
    <w:rsid w:val="008D7865"/>
    <w:rsid w:val="008E07F1"/>
    <w:rsid w:val="008E0E62"/>
    <w:rsid w:val="008E187F"/>
    <w:rsid w:val="008E2FE0"/>
    <w:rsid w:val="008E314C"/>
    <w:rsid w:val="008E400B"/>
    <w:rsid w:val="008E788B"/>
    <w:rsid w:val="008F1063"/>
    <w:rsid w:val="008F20BC"/>
    <w:rsid w:val="008F273E"/>
    <w:rsid w:val="008F69E2"/>
    <w:rsid w:val="00900CE1"/>
    <w:rsid w:val="00900D42"/>
    <w:rsid w:val="009013E8"/>
    <w:rsid w:val="00901FEF"/>
    <w:rsid w:val="009043D5"/>
    <w:rsid w:val="009070E0"/>
    <w:rsid w:val="00910C2E"/>
    <w:rsid w:val="009138EA"/>
    <w:rsid w:val="00913C43"/>
    <w:rsid w:val="00914C52"/>
    <w:rsid w:val="00915871"/>
    <w:rsid w:val="00922981"/>
    <w:rsid w:val="00923254"/>
    <w:rsid w:val="0093211E"/>
    <w:rsid w:val="009327A7"/>
    <w:rsid w:val="009329EB"/>
    <w:rsid w:val="009355CA"/>
    <w:rsid w:val="00942A6B"/>
    <w:rsid w:val="00942CE5"/>
    <w:rsid w:val="00946A2F"/>
    <w:rsid w:val="00947280"/>
    <w:rsid w:val="00950E05"/>
    <w:rsid w:val="00954FFB"/>
    <w:rsid w:val="00962145"/>
    <w:rsid w:val="00964904"/>
    <w:rsid w:val="009662C8"/>
    <w:rsid w:val="0097159F"/>
    <w:rsid w:val="00972DFC"/>
    <w:rsid w:val="00976775"/>
    <w:rsid w:val="00977A5A"/>
    <w:rsid w:val="00981A74"/>
    <w:rsid w:val="00983D1F"/>
    <w:rsid w:val="0098553C"/>
    <w:rsid w:val="00986C74"/>
    <w:rsid w:val="009917E6"/>
    <w:rsid w:val="00993AB5"/>
    <w:rsid w:val="009A15C9"/>
    <w:rsid w:val="009A1617"/>
    <w:rsid w:val="009A5C38"/>
    <w:rsid w:val="009B325F"/>
    <w:rsid w:val="009B61BF"/>
    <w:rsid w:val="009B6D36"/>
    <w:rsid w:val="009C001B"/>
    <w:rsid w:val="009C2C00"/>
    <w:rsid w:val="009C3FFB"/>
    <w:rsid w:val="009C5346"/>
    <w:rsid w:val="009D0697"/>
    <w:rsid w:val="009D1C87"/>
    <w:rsid w:val="009D1C98"/>
    <w:rsid w:val="009D6B03"/>
    <w:rsid w:val="009D6E35"/>
    <w:rsid w:val="009D7401"/>
    <w:rsid w:val="009D7658"/>
    <w:rsid w:val="009D7D0C"/>
    <w:rsid w:val="009E08E7"/>
    <w:rsid w:val="009E5364"/>
    <w:rsid w:val="009E68A8"/>
    <w:rsid w:val="009F2F32"/>
    <w:rsid w:val="009F3C11"/>
    <w:rsid w:val="009F69D8"/>
    <w:rsid w:val="00A02D80"/>
    <w:rsid w:val="00A03733"/>
    <w:rsid w:val="00A1001D"/>
    <w:rsid w:val="00A115B2"/>
    <w:rsid w:val="00A1177D"/>
    <w:rsid w:val="00A1325C"/>
    <w:rsid w:val="00A133A8"/>
    <w:rsid w:val="00A13707"/>
    <w:rsid w:val="00A17547"/>
    <w:rsid w:val="00A17BEB"/>
    <w:rsid w:val="00A22A03"/>
    <w:rsid w:val="00A23D9D"/>
    <w:rsid w:val="00A25641"/>
    <w:rsid w:val="00A25CA8"/>
    <w:rsid w:val="00A2646D"/>
    <w:rsid w:val="00A265E9"/>
    <w:rsid w:val="00A31770"/>
    <w:rsid w:val="00A31A95"/>
    <w:rsid w:val="00A32AB5"/>
    <w:rsid w:val="00A3341E"/>
    <w:rsid w:val="00A35461"/>
    <w:rsid w:val="00A41560"/>
    <w:rsid w:val="00A42584"/>
    <w:rsid w:val="00A43E9D"/>
    <w:rsid w:val="00A440B4"/>
    <w:rsid w:val="00A5230A"/>
    <w:rsid w:val="00A52777"/>
    <w:rsid w:val="00A5631D"/>
    <w:rsid w:val="00A626CF"/>
    <w:rsid w:val="00A6322D"/>
    <w:rsid w:val="00A63AA0"/>
    <w:rsid w:val="00A66AB3"/>
    <w:rsid w:val="00A66FD7"/>
    <w:rsid w:val="00A67B7A"/>
    <w:rsid w:val="00A70EF0"/>
    <w:rsid w:val="00A72837"/>
    <w:rsid w:val="00A74FC8"/>
    <w:rsid w:val="00A75B89"/>
    <w:rsid w:val="00A75E3A"/>
    <w:rsid w:val="00A80AF5"/>
    <w:rsid w:val="00A812C8"/>
    <w:rsid w:val="00A8208A"/>
    <w:rsid w:val="00A82E0B"/>
    <w:rsid w:val="00A85E67"/>
    <w:rsid w:val="00A90045"/>
    <w:rsid w:val="00A90E67"/>
    <w:rsid w:val="00A9503B"/>
    <w:rsid w:val="00AA258C"/>
    <w:rsid w:val="00AA59B3"/>
    <w:rsid w:val="00AB2C2D"/>
    <w:rsid w:val="00AB7302"/>
    <w:rsid w:val="00AB77EB"/>
    <w:rsid w:val="00AC01F5"/>
    <w:rsid w:val="00AC0853"/>
    <w:rsid w:val="00AC2F5D"/>
    <w:rsid w:val="00AC4139"/>
    <w:rsid w:val="00AC5767"/>
    <w:rsid w:val="00AC686A"/>
    <w:rsid w:val="00AD035A"/>
    <w:rsid w:val="00AE1668"/>
    <w:rsid w:val="00AE4308"/>
    <w:rsid w:val="00AE675A"/>
    <w:rsid w:val="00AF1C93"/>
    <w:rsid w:val="00AF2B6D"/>
    <w:rsid w:val="00AF2F43"/>
    <w:rsid w:val="00AF512D"/>
    <w:rsid w:val="00AF7F39"/>
    <w:rsid w:val="00B01957"/>
    <w:rsid w:val="00B030FF"/>
    <w:rsid w:val="00B05DCB"/>
    <w:rsid w:val="00B065F6"/>
    <w:rsid w:val="00B0721B"/>
    <w:rsid w:val="00B108FA"/>
    <w:rsid w:val="00B15D58"/>
    <w:rsid w:val="00B21222"/>
    <w:rsid w:val="00B21AD3"/>
    <w:rsid w:val="00B22043"/>
    <w:rsid w:val="00B224D5"/>
    <w:rsid w:val="00B242E4"/>
    <w:rsid w:val="00B24BBD"/>
    <w:rsid w:val="00B276E7"/>
    <w:rsid w:val="00B30A0A"/>
    <w:rsid w:val="00B31B06"/>
    <w:rsid w:val="00B33DC4"/>
    <w:rsid w:val="00B36C12"/>
    <w:rsid w:val="00B4021A"/>
    <w:rsid w:val="00B40AD0"/>
    <w:rsid w:val="00B448C4"/>
    <w:rsid w:val="00B4760E"/>
    <w:rsid w:val="00B50AD5"/>
    <w:rsid w:val="00B5171E"/>
    <w:rsid w:val="00B5528E"/>
    <w:rsid w:val="00B61B0B"/>
    <w:rsid w:val="00B62C68"/>
    <w:rsid w:val="00B668DB"/>
    <w:rsid w:val="00B70E01"/>
    <w:rsid w:val="00B72B1D"/>
    <w:rsid w:val="00B73163"/>
    <w:rsid w:val="00B74A7C"/>
    <w:rsid w:val="00B77B22"/>
    <w:rsid w:val="00B77CAD"/>
    <w:rsid w:val="00B806AD"/>
    <w:rsid w:val="00B81675"/>
    <w:rsid w:val="00B839C0"/>
    <w:rsid w:val="00B85843"/>
    <w:rsid w:val="00B863E9"/>
    <w:rsid w:val="00B86795"/>
    <w:rsid w:val="00B87BFB"/>
    <w:rsid w:val="00B87EA4"/>
    <w:rsid w:val="00B915BF"/>
    <w:rsid w:val="00B94B19"/>
    <w:rsid w:val="00B97ED1"/>
    <w:rsid w:val="00BA0046"/>
    <w:rsid w:val="00BA19DE"/>
    <w:rsid w:val="00BA22D6"/>
    <w:rsid w:val="00BA2A0E"/>
    <w:rsid w:val="00BA3F26"/>
    <w:rsid w:val="00BA6127"/>
    <w:rsid w:val="00BA77C6"/>
    <w:rsid w:val="00BB1960"/>
    <w:rsid w:val="00BB59D9"/>
    <w:rsid w:val="00BC045D"/>
    <w:rsid w:val="00BC197B"/>
    <w:rsid w:val="00BC2494"/>
    <w:rsid w:val="00BC439B"/>
    <w:rsid w:val="00BD0C65"/>
    <w:rsid w:val="00BD4A34"/>
    <w:rsid w:val="00BD64E5"/>
    <w:rsid w:val="00BE0654"/>
    <w:rsid w:val="00BE08C9"/>
    <w:rsid w:val="00BE1C93"/>
    <w:rsid w:val="00BE22A1"/>
    <w:rsid w:val="00BE5A61"/>
    <w:rsid w:val="00BE6B0B"/>
    <w:rsid w:val="00BE719C"/>
    <w:rsid w:val="00BF16FC"/>
    <w:rsid w:val="00BF5B7E"/>
    <w:rsid w:val="00C01883"/>
    <w:rsid w:val="00C02E51"/>
    <w:rsid w:val="00C05620"/>
    <w:rsid w:val="00C05873"/>
    <w:rsid w:val="00C05B06"/>
    <w:rsid w:val="00C05D83"/>
    <w:rsid w:val="00C0636A"/>
    <w:rsid w:val="00C0644E"/>
    <w:rsid w:val="00C069EF"/>
    <w:rsid w:val="00C07153"/>
    <w:rsid w:val="00C10404"/>
    <w:rsid w:val="00C1146A"/>
    <w:rsid w:val="00C13013"/>
    <w:rsid w:val="00C149D8"/>
    <w:rsid w:val="00C151BF"/>
    <w:rsid w:val="00C17152"/>
    <w:rsid w:val="00C20DA4"/>
    <w:rsid w:val="00C21018"/>
    <w:rsid w:val="00C21B64"/>
    <w:rsid w:val="00C22326"/>
    <w:rsid w:val="00C2711D"/>
    <w:rsid w:val="00C341FA"/>
    <w:rsid w:val="00C353EC"/>
    <w:rsid w:val="00C361D6"/>
    <w:rsid w:val="00C36949"/>
    <w:rsid w:val="00C37B19"/>
    <w:rsid w:val="00C4045D"/>
    <w:rsid w:val="00C43AA5"/>
    <w:rsid w:val="00C451FA"/>
    <w:rsid w:val="00C46DF3"/>
    <w:rsid w:val="00C46EF9"/>
    <w:rsid w:val="00C477F1"/>
    <w:rsid w:val="00C5057C"/>
    <w:rsid w:val="00C52B8D"/>
    <w:rsid w:val="00C62907"/>
    <w:rsid w:val="00C639B8"/>
    <w:rsid w:val="00C65552"/>
    <w:rsid w:val="00C656E9"/>
    <w:rsid w:val="00C6763F"/>
    <w:rsid w:val="00C679D8"/>
    <w:rsid w:val="00C71985"/>
    <w:rsid w:val="00C726FC"/>
    <w:rsid w:val="00C73292"/>
    <w:rsid w:val="00C73734"/>
    <w:rsid w:val="00C74B8B"/>
    <w:rsid w:val="00C7615E"/>
    <w:rsid w:val="00C8390B"/>
    <w:rsid w:val="00C84B26"/>
    <w:rsid w:val="00C905A0"/>
    <w:rsid w:val="00C9287C"/>
    <w:rsid w:val="00C92B98"/>
    <w:rsid w:val="00C93CD3"/>
    <w:rsid w:val="00CA4DBF"/>
    <w:rsid w:val="00CA6831"/>
    <w:rsid w:val="00CA704D"/>
    <w:rsid w:val="00CB0F25"/>
    <w:rsid w:val="00CB126C"/>
    <w:rsid w:val="00CC1074"/>
    <w:rsid w:val="00CC207B"/>
    <w:rsid w:val="00CD065B"/>
    <w:rsid w:val="00CD0F13"/>
    <w:rsid w:val="00CD466E"/>
    <w:rsid w:val="00CD4AAF"/>
    <w:rsid w:val="00CD69DF"/>
    <w:rsid w:val="00CD6AEF"/>
    <w:rsid w:val="00CE2870"/>
    <w:rsid w:val="00CE2C15"/>
    <w:rsid w:val="00CE3071"/>
    <w:rsid w:val="00CE4233"/>
    <w:rsid w:val="00CE446C"/>
    <w:rsid w:val="00CE6E98"/>
    <w:rsid w:val="00CE75F8"/>
    <w:rsid w:val="00CF018E"/>
    <w:rsid w:val="00CF12B5"/>
    <w:rsid w:val="00CF5FF6"/>
    <w:rsid w:val="00CF618D"/>
    <w:rsid w:val="00CF6401"/>
    <w:rsid w:val="00D0119A"/>
    <w:rsid w:val="00D01649"/>
    <w:rsid w:val="00D01C5A"/>
    <w:rsid w:val="00D04A8D"/>
    <w:rsid w:val="00D06CD4"/>
    <w:rsid w:val="00D072C2"/>
    <w:rsid w:val="00D1102B"/>
    <w:rsid w:val="00D14877"/>
    <w:rsid w:val="00D16111"/>
    <w:rsid w:val="00D16EB9"/>
    <w:rsid w:val="00D177FF"/>
    <w:rsid w:val="00D22017"/>
    <w:rsid w:val="00D2357D"/>
    <w:rsid w:val="00D24E0C"/>
    <w:rsid w:val="00D25FC2"/>
    <w:rsid w:val="00D307B4"/>
    <w:rsid w:val="00D33088"/>
    <w:rsid w:val="00D33315"/>
    <w:rsid w:val="00D33BFF"/>
    <w:rsid w:val="00D35E93"/>
    <w:rsid w:val="00D46FB6"/>
    <w:rsid w:val="00D53C44"/>
    <w:rsid w:val="00D54B0E"/>
    <w:rsid w:val="00D60077"/>
    <w:rsid w:val="00D62254"/>
    <w:rsid w:val="00D656A5"/>
    <w:rsid w:val="00D660A8"/>
    <w:rsid w:val="00D752F8"/>
    <w:rsid w:val="00D80B1F"/>
    <w:rsid w:val="00D82EB3"/>
    <w:rsid w:val="00D83F3A"/>
    <w:rsid w:val="00D8442E"/>
    <w:rsid w:val="00D8479D"/>
    <w:rsid w:val="00D900B7"/>
    <w:rsid w:val="00D9314E"/>
    <w:rsid w:val="00D939BA"/>
    <w:rsid w:val="00D943C0"/>
    <w:rsid w:val="00DA231E"/>
    <w:rsid w:val="00DA27C6"/>
    <w:rsid w:val="00DA2AE1"/>
    <w:rsid w:val="00DA402D"/>
    <w:rsid w:val="00DB14CB"/>
    <w:rsid w:val="00DB19E2"/>
    <w:rsid w:val="00DB31F9"/>
    <w:rsid w:val="00DB55E1"/>
    <w:rsid w:val="00DB5A06"/>
    <w:rsid w:val="00DC0BB6"/>
    <w:rsid w:val="00DC23E8"/>
    <w:rsid w:val="00DC5E18"/>
    <w:rsid w:val="00DC6E4B"/>
    <w:rsid w:val="00DD49EC"/>
    <w:rsid w:val="00DD720E"/>
    <w:rsid w:val="00DD76BD"/>
    <w:rsid w:val="00DF1A72"/>
    <w:rsid w:val="00DF3123"/>
    <w:rsid w:val="00DF40B1"/>
    <w:rsid w:val="00E03469"/>
    <w:rsid w:val="00E0419B"/>
    <w:rsid w:val="00E104C7"/>
    <w:rsid w:val="00E123E0"/>
    <w:rsid w:val="00E160AA"/>
    <w:rsid w:val="00E24141"/>
    <w:rsid w:val="00E3004A"/>
    <w:rsid w:val="00E30EA8"/>
    <w:rsid w:val="00E3186F"/>
    <w:rsid w:val="00E3648A"/>
    <w:rsid w:val="00E4720B"/>
    <w:rsid w:val="00E5075B"/>
    <w:rsid w:val="00E50B99"/>
    <w:rsid w:val="00E521C1"/>
    <w:rsid w:val="00E57490"/>
    <w:rsid w:val="00E63BC0"/>
    <w:rsid w:val="00E649D8"/>
    <w:rsid w:val="00E6625E"/>
    <w:rsid w:val="00E6755D"/>
    <w:rsid w:val="00E700DF"/>
    <w:rsid w:val="00E7145B"/>
    <w:rsid w:val="00E72E62"/>
    <w:rsid w:val="00E754A4"/>
    <w:rsid w:val="00E77765"/>
    <w:rsid w:val="00E8016B"/>
    <w:rsid w:val="00E81698"/>
    <w:rsid w:val="00E816B6"/>
    <w:rsid w:val="00E82604"/>
    <w:rsid w:val="00E82CBC"/>
    <w:rsid w:val="00E84571"/>
    <w:rsid w:val="00E851D8"/>
    <w:rsid w:val="00E864EC"/>
    <w:rsid w:val="00E87EB3"/>
    <w:rsid w:val="00E92BC9"/>
    <w:rsid w:val="00E948E0"/>
    <w:rsid w:val="00EA100D"/>
    <w:rsid w:val="00EA416F"/>
    <w:rsid w:val="00EA446B"/>
    <w:rsid w:val="00EA4BFB"/>
    <w:rsid w:val="00EA510A"/>
    <w:rsid w:val="00EA5710"/>
    <w:rsid w:val="00EA7626"/>
    <w:rsid w:val="00EB298F"/>
    <w:rsid w:val="00EB3B7F"/>
    <w:rsid w:val="00EB652C"/>
    <w:rsid w:val="00EC1688"/>
    <w:rsid w:val="00EC1E22"/>
    <w:rsid w:val="00EC25BB"/>
    <w:rsid w:val="00EC4DBE"/>
    <w:rsid w:val="00EC7CA0"/>
    <w:rsid w:val="00ED35F8"/>
    <w:rsid w:val="00ED41C1"/>
    <w:rsid w:val="00ED545E"/>
    <w:rsid w:val="00ED5FDE"/>
    <w:rsid w:val="00ED6A8C"/>
    <w:rsid w:val="00EE0DE0"/>
    <w:rsid w:val="00EE1CC1"/>
    <w:rsid w:val="00EE471F"/>
    <w:rsid w:val="00EE58FC"/>
    <w:rsid w:val="00EE681C"/>
    <w:rsid w:val="00EF17A1"/>
    <w:rsid w:val="00EF4AC4"/>
    <w:rsid w:val="00EF6073"/>
    <w:rsid w:val="00EF79E0"/>
    <w:rsid w:val="00F00026"/>
    <w:rsid w:val="00F01077"/>
    <w:rsid w:val="00F01514"/>
    <w:rsid w:val="00F016A8"/>
    <w:rsid w:val="00F06429"/>
    <w:rsid w:val="00F06DC9"/>
    <w:rsid w:val="00F10CE0"/>
    <w:rsid w:val="00F11F57"/>
    <w:rsid w:val="00F126CB"/>
    <w:rsid w:val="00F12CE3"/>
    <w:rsid w:val="00F15807"/>
    <w:rsid w:val="00F15B35"/>
    <w:rsid w:val="00F201FB"/>
    <w:rsid w:val="00F221F9"/>
    <w:rsid w:val="00F23DF9"/>
    <w:rsid w:val="00F24C02"/>
    <w:rsid w:val="00F306F0"/>
    <w:rsid w:val="00F3274A"/>
    <w:rsid w:val="00F3504A"/>
    <w:rsid w:val="00F35CFD"/>
    <w:rsid w:val="00F3775A"/>
    <w:rsid w:val="00F403F4"/>
    <w:rsid w:val="00F5024B"/>
    <w:rsid w:val="00F50DFC"/>
    <w:rsid w:val="00F5355E"/>
    <w:rsid w:val="00F5413C"/>
    <w:rsid w:val="00F569F0"/>
    <w:rsid w:val="00F60223"/>
    <w:rsid w:val="00F60FF4"/>
    <w:rsid w:val="00F67B3C"/>
    <w:rsid w:val="00F76333"/>
    <w:rsid w:val="00F84689"/>
    <w:rsid w:val="00F84E45"/>
    <w:rsid w:val="00F87FAD"/>
    <w:rsid w:val="00F907FB"/>
    <w:rsid w:val="00F914B4"/>
    <w:rsid w:val="00F91F15"/>
    <w:rsid w:val="00F93CC7"/>
    <w:rsid w:val="00F960C8"/>
    <w:rsid w:val="00FA001A"/>
    <w:rsid w:val="00FA4CD0"/>
    <w:rsid w:val="00FA5385"/>
    <w:rsid w:val="00FB163D"/>
    <w:rsid w:val="00FB33E7"/>
    <w:rsid w:val="00FB37D4"/>
    <w:rsid w:val="00FC696B"/>
    <w:rsid w:val="00FC76B0"/>
    <w:rsid w:val="00FD028E"/>
    <w:rsid w:val="00FD19F2"/>
    <w:rsid w:val="00FD4CD4"/>
    <w:rsid w:val="00FD5CCF"/>
    <w:rsid w:val="00FD64B5"/>
    <w:rsid w:val="00FD7261"/>
    <w:rsid w:val="00FD7D89"/>
    <w:rsid w:val="00FE2681"/>
    <w:rsid w:val="00FE4552"/>
    <w:rsid w:val="00FF0392"/>
    <w:rsid w:val="00FF04BD"/>
    <w:rsid w:val="00FF1206"/>
    <w:rsid w:val="00FF52C7"/>
    <w:rsid w:val="00FF69C6"/>
    <w:rsid w:val="00FF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C6628"/>
  <w15:docId w15:val="{178BA7C3-80CE-4C7C-B844-18C0A671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735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81675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81675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character" w:styleId="a3">
    <w:name w:val="line number"/>
    <w:basedOn w:val="a0"/>
    <w:uiPriority w:val="99"/>
    <w:semiHidden/>
    <w:unhideWhenUsed/>
    <w:rsid w:val="00B81675"/>
  </w:style>
  <w:style w:type="paragraph" w:styleId="a4">
    <w:name w:val="Balloon Text"/>
    <w:basedOn w:val="a"/>
    <w:link w:val="Char"/>
    <w:uiPriority w:val="99"/>
    <w:semiHidden/>
    <w:unhideWhenUsed/>
    <w:rsid w:val="00CE6E98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CE6E98"/>
    <w:rPr>
      <w:rFonts w:ascii="Tahoma" w:eastAsiaTheme="minorEastAsia" w:hAnsi="Tahoma" w:cs="Tahoma"/>
      <w:kern w:val="2"/>
      <w:sz w:val="16"/>
      <w:szCs w:val="16"/>
      <w:lang w:eastAsia="ko-KR"/>
    </w:rPr>
  </w:style>
  <w:style w:type="character" w:styleId="a5">
    <w:name w:val="annotation reference"/>
    <w:basedOn w:val="a0"/>
    <w:uiPriority w:val="99"/>
    <w:semiHidden/>
    <w:unhideWhenUsed/>
    <w:rsid w:val="00CE6E98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CE6E98"/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CE6E98"/>
    <w:rPr>
      <w:rFonts w:eastAsiaTheme="minorEastAsia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6E9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6E98"/>
    <w:rPr>
      <w:rFonts w:eastAsiaTheme="minorEastAsia"/>
      <w:b/>
      <w:bCs/>
      <w:kern w:val="2"/>
      <w:sz w:val="20"/>
      <w:szCs w:val="20"/>
      <w:lang w:eastAsia="ko-KR"/>
    </w:rPr>
  </w:style>
  <w:style w:type="paragraph" w:styleId="a8">
    <w:name w:val="Revision"/>
    <w:hidden/>
    <w:uiPriority w:val="99"/>
    <w:semiHidden/>
    <w:rsid w:val="00923254"/>
    <w:pPr>
      <w:spacing w:after="0" w:line="240" w:lineRule="auto"/>
    </w:pPr>
    <w:rPr>
      <w:kern w:val="2"/>
      <w:sz w:val="20"/>
      <w:lang w:eastAsia="ko-KR"/>
    </w:rPr>
  </w:style>
  <w:style w:type="paragraph" w:styleId="a9">
    <w:name w:val="header"/>
    <w:basedOn w:val="a"/>
    <w:link w:val="Char2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22A03"/>
    <w:rPr>
      <w:kern w:val="2"/>
      <w:sz w:val="20"/>
      <w:lang w:eastAsia="ko-KR"/>
    </w:rPr>
  </w:style>
  <w:style w:type="paragraph" w:styleId="aa">
    <w:name w:val="footer"/>
    <w:basedOn w:val="a"/>
    <w:link w:val="Char3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22A03"/>
    <w:rPr>
      <w:kern w:val="2"/>
      <w:sz w:val="20"/>
      <w:lang w:eastAsia="ko-KR"/>
    </w:rPr>
  </w:style>
  <w:style w:type="character" w:styleId="ab">
    <w:name w:val="Hyperlink"/>
    <w:basedOn w:val="a0"/>
    <w:uiPriority w:val="99"/>
    <w:unhideWhenUsed/>
    <w:rsid w:val="00A22A03"/>
    <w:rPr>
      <w:color w:val="0000FF" w:themeColor="hyperlink"/>
      <w:u w:val="single"/>
    </w:rPr>
  </w:style>
  <w:style w:type="paragraph" w:customStyle="1" w:styleId="BodyTextHead">
    <w:name w:val="Body Text Head"/>
    <w:basedOn w:val="ac"/>
    <w:rsid w:val="00A02D80"/>
    <w:pPr>
      <w:widowControl/>
      <w:wordWrap/>
      <w:autoSpaceDE/>
      <w:autoSpaceDN/>
      <w:spacing w:before="240" w:after="0" w:line="480" w:lineRule="auto"/>
    </w:pPr>
    <w:rPr>
      <w:rFonts w:ascii="Times New Roman" w:eastAsia="바탕" w:hAnsi="Times New Roman" w:cs="Times New Roman"/>
      <w:kern w:val="0"/>
      <w:szCs w:val="24"/>
      <w:lang w:eastAsia="en-US"/>
    </w:rPr>
  </w:style>
  <w:style w:type="paragraph" w:styleId="ac">
    <w:name w:val="Body Text"/>
    <w:basedOn w:val="a"/>
    <w:link w:val="Char4"/>
    <w:uiPriority w:val="99"/>
    <w:semiHidden/>
    <w:unhideWhenUsed/>
    <w:rsid w:val="00A02D80"/>
    <w:pPr>
      <w:spacing w:after="180"/>
    </w:pPr>
  </w:style>
  <w:style w:type="character" w:customStyle="1" w:styleId="Char4">
    <w:name w:val="본문 Char"/>
    <w:basedOn w:val="a0"/>
    <w:link w:val="ac"/>
    <w:uiPriority w:val="99"/>
    <w:semiHidden/>
    <w:rsid w:val="00A02D80"/>
    <w:rPr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7E5DCD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E5DCD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table" w:styleId="ad">
    <w:name w:val="Table Grid"/>
    <w:basedOn w:val="a1"/>
    <w:uiPriority w:val="39"/>
    <w:rsid w:val="00DD76B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Char"/>
    <w:uiPriority w:val="99"/>
    <w:unhideWhenUsed/>
    <w:rsid w:val="00DD76BD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DD76BD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38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260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23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7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367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26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18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E8774-B828-4EA9-89DD-6C4D476DA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6</Words>
  <Characters>2146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isRob</dc:creator>
  <cp:lastModifiedBy>Na Soo Jin</cp:lastModifiedBy>
  <cp:revision>8</cp:revision>
  <dcterms:created xsi:type="dcterms:W3CDTF">2022-01-19T15:10:00Z</dcterms:created>
  <dcterms:modified xsi:type="dcterms:W3CDTF">2022-10-2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Manuscript.docx</vt:lpwstr>
  </property>
</Properties>
</file>